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DBEEA0" w14:textId="09DAB328" w:rsidR="00783108" w:rsidRPr="006C2C58" w:rsidRDefault="00783108" w:rsidP="00E616EA">
      <w:pPr>
        <w:pStyle w:val="Default"/>
        <w:spacing w:line="360" w:lineRule="auto"/>
        <w:jc w:val="both"/>
        <w:rPr>
          <w:b/>
          <w:color w:val="auto"/>
        </w:rPr>
      </w:pPr>
      <w:bookmarkStart w:id="0" w:name="_GoBack"/>
      <w:bookmarkEnd w:id="0"/>
      <w:r w:rsidRPr="006C2C58">
        <w:rPr>
          <w:b/>
          <w:color w:val="auto"/>
        </w:rPr>
        <w:t xml:space="preserve">Table </w:t>
      </w:r>
      <w:r w:rsidR="0014409F">
        <w:rPr>
          <w:b/>
          <w:color w:val="auto"/>
        </w:rPr>
        <w:t>S</w:t>
      </w:r>
      <w:r w:rsidRPr="006C2C58">
        <w:rPr>
          <w:b/>
          <w:color w:val="auto"/>
        </w:rPr>
        <w:t>1. Data collection and refinement statistics</w:t>
      </w:r>
    </w:p>
    <w:tbl>
      <w:tblPr>
        <w:tblStyle w:val="af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C2C58" w:rsidRPr="006C2C58" w14:paraId="64D7F638" w14:textId="77777777" w:rsidTr="00EF28F6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A968ECA" w14:textId="77777777" w:rsidR="00783108" w:rsidRPr="006C2C58" w:rsidRDefault="00783108" w:rsidP="00EF28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sz w:val="24"/>
                <w:szCs w:val="24"/>
              </w:rPr>
              <w:t>Dataset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1CF0912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sz w:val="24"/>
                <w:szCs w:val="24"/>
              </w:rPr>
              <w:t>PA200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53FE7B95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sz w:val="24"/>
                <w:szCs w:val="24"/>
              </w:rPr>
              <w:t>PA200-20S</w:t>
            </w:r>
          </w:p>
        </w:tc>
      </w:tr>
      <w:tr w:rsidR="006C2C58" w:rsidRPr="006C2C58" w14:paraId="63330084" w14:textId="77777777" w:rsidTr="00EF28F6">
        <w:tc>
          <w:tcPr>
            <w:tcW w:w="2765" w:type="dxa"/>
            <w:tcBorders>
              <w:top w:val="single" w:sz="12" w:space="0" w:color="auto"/>
            </w:tcBorders>
          </w:tcPr>
          <w:p w14:paraId="4C0D9C2F" w14:textId="77777777" w:rsidR="00783108" w:rsidRPr="006C2C58" w:rsidRDefault="00783108" w:rsidP="00EF2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Data collection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412D88B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0AE3E0C8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C58" w:rsidRPr="006C2C58" w14:paraId="68C07E42" w14:textId="77777777" w:rsidTr="00EF28F6">
        <w:tc>
          <w:tcPr>
            <w:tcW w:w="2765" w:type="dxa"/>
          </w:tcPr>
          <w:p w14:paraId="36A7BA12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M equipment</w:t>
            </w:r>
          </w:p>
        </w:tc>
        <w:tc>
          <w:tcPr>
            <w:tcW w:w="2765" w:type="dxa"/>
          </w:tcPr>
          <w:p w14:paraId="5B9A1084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I Titan Krios</w:t>
            </w:r>
          </w:p>
        </w:tc>
        <w:tc>
          <w:tcPr>
            <w:tcW w:w="2766" w:type="dxa"/>
          </w:tcPr>
          <w:p w14:paraId="407878D6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I Titan Krios</w:t>
            </w:r>
          </w:p>
        </w:tc>
      </w:tr>
      <w:tr w:rsidR="006C2C58" w:rsidRPr="006C2C58" w14:paraId="78F4F324" w14:textId="77777777" w:rsidTr="00EF28F6">
        <w:tc>
          <w:tcPr>
            <w:tcW w:w="2765" w:type="dxa"/>
          </w:tcPr>
          <w:p w14:paraId="3BB8A5FC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Voltage (kV)</w:t>
            </w:r>
          </w:p>
        </w:tc>
        <w:tc>
          <w:tcPr>
            <w:tcW w:w="2765" w:type="dxa"/>
          </w:tcPr>
          <w:p w14:paraId="35C47FA0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2766" w:type="dxa"/>
          </w:tcPr>
          <w:p w14:paraId="4E60F71D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</w:tr>
      <w:tr w:rsidR="006C2C58" w:rsidRPr="006C2C58" w14:paraId="3472EB61" w14:textId="77777777" w:rsidTr="00EF28F6">
        <w:tc>
          <w:tcPr>
            <w:tcW w:w="2765" w:type="dxa"/>
          </w:tcPr>
          <w:p w14:paraId="6820A396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tector</w:t>
            </w:r>
          </w:p>
        </w:tc>
        <w:tc>
          <w:tcPr>
            <w:tcW w:w="2765" w:type="dxa"/>
          </w:tcPr>
          <w:p w14:paraId="4730A6E8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K2 Summit</w:t>
            </w:r>
          </w:p>
        </w:tc>
        <w:tc>
          <w:tcPr>
            <w:tcW w:w="2766" w:type="dxa"/>
          </w:tcPr>
          <w:p w14:paraId="307FDDF6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K2 Summit</w:t>
            </w:r>
          </w:p>
        </w:tc>
      </w:tr>
      <w:tr w:rsidR="006C2C58" w:rsidRPr="006C2C58" w14:paraId="1DC2EC64" w14:textId="77777777" w:rsidTr="00EF28F6">
        <w:tc>
          <w:tcPr>
            <w:tcW w:w="2765" w:type="dxa"/>
          </w:tcPr>
          <w:p w14:paraId="37BCA6E1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Pixel size (Å)</w:t>
            </w:r>
          </w:p>
        </w:tc>
        <w:tc>
          <w:tcPr>
            <w:tcW w:w="2765" w:type="dxa"/>
          </w:tcPr>
          <w:p w14:paraId="5B5AD9E2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2766" w:type="dxa"/>
          </w:tcPr>
          <w:p w14:paraId="47658C44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6C2C58" w:rsidRPr="006C2C58" w14:paraId="7B1611F5" w14:textId="77777777" w:rsidTr="00EF28F6">
        <w:tc>
          <w:tcPr>
            <w:tcW w:w="2765" w:type="dxa"/>
          </w:tcPr>
          <w:p w14:paraId="59F36A14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Electron dose (e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–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/Å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6A39727B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766" w:type="dxa"/>
          </w:tcPr>
          <w:p w14:paraId="38E9C422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C2C58" w:rsidRPr="006C2C58" w14:paraId="7FC40E38" w14:textId="77777777" w:rsidTr="00EF28F6">
        <w:tc>
          <w:tcPr>
            <w:tcW w:w="2765" w:type="dxa"/>
          </w:tcPr>
          <w:p w14:paraId="18BBDA65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focus range (μm)</w:t>
            </w:r>
          </w:p>
        </w:tc>
        <w:tc>
          <w:tcPr>
            <w:tcW w:w="2765" w:type="dxa"/>
          </w:tcPr>
          <w:p w14:paraId="79B607DD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-1.8~-2.5</w:t>
            </w:r>
          </w:p>
        </w:tc>
        <w:tc>
          <w:tcPr>
            <w:tcW w:w="2766" w:type="dxa"/>
          </w:tcPr>
          <w:p w14:paraId="5758ABC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-1.8~-2.5</w:t>
            </w:r>
          </w:p>
        </w:tc>
      </w:tr>
      <w:tr w:rsidR="006C2C58" w:rsidRPr="006C2C58" w14:paraId="750F4658" w14:textId="77777777" w:rsidTr="00EF28F6">
        <w:tc>
          <w:tcPr>
            <w:tcW w:w="2765" w:type="dxa"/>
          </w:tcPr>
          <w:p w14:paraId="1F627B5F" w14:textId="77777777" w:rsidR="00783108" w:rsidRPr="006C2C58" w:rsidRDefault="00783108" w:rsidP="00EF2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construction</w:t>
            </w:r>
          </w:p>
        </w:tc>
        <w:tc>
          <w:tcPr>
            <w:tcW w:w="2765" w:type="dxa"/>
          </w:tcPr>
          <w:p w14:paraId="2023BD4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16206D56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C58" w:rsidRPr="006C2C58" w14:paraId="32AB5D5B" w14:textId="77777777" w:rsidTr="00EF28F6">
        <w:tc>
          <w:tcPr>
            <w:tcW w:w="2765" w:type="dxa"/>
          </w:tcPr>
          <w:p w14:paraId="660A9075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ftware</w:t>
            </w:r>
          </w:p>
        </w:tc>
        <w:tc>
          <w:tcPr>
            <w:tcW w:w="2765" w:type="dxa"/>
          </w:tcPr>
          <w:p w14:paraId="3E54C75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RELION 3.0 + cisTEM</w:t>
            </w:r>
          </w:p>
        </w:tc>
        <w:tc>
          <w:tcPr>
            <w:tcW w:w="2766" w:type="dxa"/>
          </w:tcPr>
          <w:p w14:paraId="556F876E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RELION 3.0 + cisTEM</w:t>
            </w:r>
          </w:p>
        </w:tc>
      </w:tr>
      <w:tr w:rsidR="006C2C58" w:rsidRPr="006C2C58" w14:paraId="796CFDF4" w14:textId="77777777" w:rsidTr="00EF28F6">
        <w:tc>
          <w:tcPr>
            <w:tcW w:w="2765" w:type="dxa"/>
          </w:tcPr>
          <w:p w14:paraId="73293017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article Numbers </w:t>
            </w:r>
          </w:p>
        </w:tc>
        <w:tc>
          <w:tcPr>
            <w:tcW w:w="2765" w:type="dxa"/>
          </w:tcPr>
          <w:p w14:paraId="0E26DFDD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103,000</w:t>
            </w:r>
          </w:p>
        </w:tc>
        <w:tc>
          <w:tcPr>
            <w:tcW w:w="2766" w:type="dxa"/>
          </w:tcPr>
          <w:p w14:paraId="0466DE5B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87,000</w:t>
            </w:r>
          </w:p>
        </w:tc>
      </w:tr>
      <w:tr w:rsidR="006C2C58" w:rsidRPr="006C2C58" w14:paraId="35BFFF73" w14:textId="77777777" w:rsidTr="00EF28F6">
        <w:tc>
          <w:tcPr>
            <w:tcW w:w="2765" w:type="dxa"/>
          </w:tcPr>
          <w:p w14:paraId="655782FB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mmetry</w:t>
            </w:r>
          </w:p>
        </w:tc>
        <w:tc>
          <w:tcPr>
            <w:tcW w:w="2765" w:type="dxa"/>
          </w:tcPr>
          <w:p w14:paraId="6948D570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766" w:type="dxa"/>
          </w:tcPr>
          <w:p w14:paraId="2A310600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6C2C58" w:rsidRPr="006C2C58" w14:paraId="6D43FCE5" w14:textId="77777777" w:rsidTr="00EF28F6">
        <w:tc>
          <w:tcPr>
            <w:tcW w:w="2765" w:type="dxa"/>
          </w:tcPr>
          <w:p w14:paraId="21B7A344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SC threshold</w:t>
            </w:r>
          </w:p>
        </w:tc>
        <w:tc>
          <w:tcPr>
            <w:tcW w:w="2765" w:type="dxa"/>
          </w:tcPr>
          <w:p w14:paraId="1CFF1BEE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2766" w:type="dxa"/>
          </w:tcPr>
          <w:p w14:paraId="01DF4418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6C2C58" w:rsidRPr="006C2C58" w14:paraId="093EF79C" w14:textId="77777777" w:rsidTr="00EF28F6">
        <w:tc>
          <w:tcPr>
            <w:tcW w:w="2765" w:type="dxa"/>
          </w:tcPr>
          <w:p w14:paraId="6449D587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nal resolution (Å)</w:t>
            </w:r>
          </w:p>
        </w:tc>
        <w:tc>
          <w:tcPr>
            <w:tcW w:w="2765" w:type="dxa"/>
          </w:tcPr>
          <w:p w14:paraId="7F918204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2766" w:type="dxa"/>
          </w:tcPr>
          <w:p w14:paraId="0C35DBD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</w:tr>
      <w:tr w:rsidR="006C2C58" w:rsidRPr="006C2C58" w14:paraId="0A5AC457" w14:textId="77777777" w:rsidTr="00EF28F6">
        <w:tc>
          <w:tcPr>
            <w:tcW w:w="2765" w:type="dxa"/>
          </w:tcPr>
          <w:p w14:paraId="4FADD9DD" w14:textId="77777777" w:rsidR="00783108" w:rsidRPr="006C2C58" w:rsidRDefault="00783108" w:rsidP="00EF28F6">
            <w:pPr>
              <w:ind w:leftChars="100" w:left="21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Map-sharpening </w:t>
            </w:r>
            <w:r w:rsidRPr="006C2C58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 xml:space="preserve">B 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ctor (Å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765" w:type="dxa"/>
          </w:tcPr>
          <w:p w14:paraId="5B8BC3FB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-199.39</w:t>
            </w:r>
          </w:p>
        </w:tc>
        <w:tc>
          <w:tcPr>
            <w:tcW w:w="2766" w:type="dxa"/>
          </w:tcPr>
          <w:p w14:paraId="1BEA6614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-52.52</w:t>
            </w:r>
          </w:p>
        </w:tc>
      </w:tr>
      <w:tr w:rsidR="006C2C58" w:rsidRPr="006C2C58" w14:paraId="1CE07D87" w14:textId="77777777" w:rsidTr="00EF28F6">
        <w:tc>
          <w:tcPr>
            <w:tcW w:w="2765" w:type="dxa"/>
          </w:tcPr>
          <w:p w14:paraId="572B047D" w14:textId="77777777" w:rsidR="00783108" w:rsidRPr="006C2C58" w:rsidRDefault="00783108" w:rsidP="00EF2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Model building</w:t>
            </w:r>
          </w:p>
        </w:tc>
        <w:tc>
          <w:tcPr>
            <w:tcW w:w="2765" w:type="dxa"/>
          </w:tcPr>
          <w:p w14:paraId="285802C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5370790B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C58" w:rsidRPr="006C2C58" w14:paraId="193A4216" w14:textId="77777777" w:rsidTr="00EF28F6">
        <w:tc>
          <w:tcPr>
            <w:tcW w:w="2765" w:type="dxa"/>
          </w:tcPr>
          <w:p w14:paraId="6B3C7869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ftware</w:t>
            </w:r>
          </w:p>
        </w:tc>
        <w:tc>
          <w:tcPr>
            <w:tcW w:w="2765" w:type="dxa"/>
          </w:tcPr>
          <w:p w14:paraId="09E44238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Coot</w:t>
            </w:r>
          </w:p>
        </w:tc>
        <w:tc>
          <w:tcPr>
            <w:tcW w:w="2766" w:type="dxa"/>
          </w:tcPr>
          <w:p w14:paraId="14CD0B61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Coot</w:t>
            </w:r>
          </w:p>
        </w:tc>
      </w:tr>
      <w:tr w:rsidR="006C2C58" w:rsidRPr="006C2C58" w14:paraId="54B2F235" w14:textId="77777777" w:rsidTr="00EF28F6">
        <w:tc>
          <w:tcPr>
            <w:tcW w:w="2765" w:type="dxa"/>
          </w:tcPr>
          <w:p w14:paraId="6B060228" w14:textId="77777777" w:rsidR="00783108" w:rsidRPr="006C2C58" w:rsidRDefault="00783108" w:rsidP="00EF2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efinement</w:t>
            </w:r>
          </w:p>
        </w:tc>
        <w:tc>
          <w:tcPr>
            <w:tcW w:w="2765" w:type="dxa"/>
          </w:tcPr>
          <w:p w14:paraId="608DB34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3722FF8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C58" w:rsidRPr="006C2C58" w14:paraId="01508D26" w14:textId="77777777" w:rsidTr="00EF28F6">
        <w:tc>
          <w:tcPr>
            <w:tcW w:w="2765" w:type="dxa"/>
          </w:tcPr>
          <w:p w14:paraId="7002AC40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ftware</w:t>
            </w:r>
          </w:p>
        </w:tc>
        <w:tc>
          <w:tcPr>
            <w:tcW w:w="2765" w:type="dxa"/>
          </w:tcPr>
          <w:p w14:paraId="3196FAA7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Phenix</w:t>
            </w:r>
          </w:p>
        </w:tc>
        <w:tc>
          <w:tcPr>
            <w:tcW w:w="2766" w:type="dxa"/>
          </w:tcPr>
          <w:p w14:paraId="081AA5A0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Phenix</w:t>
            </w:r>
          </w:p>
        </w:tc>
      </w:tr>
      <w:tr w:rsidR="006C2C58" w:rsidRPr="006C2C58" w14:paraId="2C8AF7A3" w14:textId="77777777" w:rsidTr="00EF28F6">
        <w:tc>
          <w:tcPr>
            <w:tcW w:w="2765" w:type="dxa"/>
          </w:tcPr>
          <w:p w14:paraId="0A4389C1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CC_mask</w:t>
            </w:r>
          </w:p>
        </w:tc>
        <w:tc>
          <w:tcPr>
            <w:tcW w:w="2765" w:type="dxa"/>
          </w:tcPr>
          <w:p w14:paraId="5C08654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7747</w:t>
            </w:r>
          </w:p>
        </w:tc>
        <w:tc>
          <w:tcPr>
            <w:tcW w:w="2766" w:type="dxa"/>
          </w:tcPr>
          <w:p w14:paraId="4921B0DD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8037</w:t>
            </w:r>
          </w:p>
        </w:tc>
      </w:tr>
      <w:tr w:rsidR="006C2C58" w:rsidRPr="006C2C58" w14:paraId="512ED634" w14:textId="77777777" w:rsidTr="00EF28F6">
        <w:tc>
          <w:tcPr>
            <w:tcW w:w="2765" w:type="dxa"/>
          </w:tcPr>
          <w:p w14:paraId="6A4AEA86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Bond lengths (Å)</w:t>
            </w:r>
          </w:p>
        </w:tc>
        <w:tc>
          <w:tcPr>
            <w:tcW w:w="2765" w:type="dxa"/>
          </w:tcPr>
          <w:p w14:paraId="57140D5D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766" w:type="dxa"/>
          </w:tcPr>
          <w:p w14:paraId="37519E3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6C2C58" w:rsidRPr="006C2C58" w14:paraId="6B7F90B3" w14:textId="77777777" w:rsidTr="00EF28F6">
        <w:tc>
          <w:tcPr>
            <w:tcW w:w="2765" w:type="dxa"/>
          </w:tcPr>
          <w:p w14:paraId="0CDC7444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Bond angles (°)</w:t>
            </w:r>
          </w:p>
        </w:tc>
        <w:tc>
          <w:tcPr>
            <w:tcW w:w="2765" w:type="dxa"/>
          </w:tcPr>
          <w:p w14:paraId="00651359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1.488</w:t>
            </w:r>
          </w:p>
        </w:tc>
        <w:tc>
          <w:tcPr>
            <w:tcW w:w="2766" w:type="dxa"/>
          </w:tcPr>
          <w:p w14:paraId="40A3EB1D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1.193</w:t>
            </w:r>
          </w:p>
        </w:tc>
      </w:tr>
      <w:tr w:rsidR="006C2C58" w:rsidRPr="006C2C58" w14:paraId="3ED29C93" w14:textId="77777777" w:rsidTr="00EF28F6">
        <w:tc>
          <w:tcPr>
            <w:tcW w:w="2765" w:type="dxa"/>
          </w:tcPr>
          <w:p w14:paraId="17DF111A" w14:textId="77777777" w:rsidR="00783108" w:rsidRPr="006C2C58" w:rsidRDefault="00783108" w:rsidP="00EF2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sz w:val="24"/>
                <w:szCs w:val="24"/>
              </w:rPr>
              <w:t>Validation</w:t>
            </w:r>
          </w:p>
        </w:tc>
        <w:tc>
          <w:tcPr>
            <w:tcW w:w="2765" w:type="dxa"/>
          </w:tcPr>
          <w:p w14:paraId="639FBF7A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02818B88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C58" w:rsidRPr="006C2C58" w14:paraId="00518B72" w14:textId="77777777" w:rsidTr="00EF28F6">
        <w:tc>
          <w:tcPr>
            <w:tcW w:w="2765" w:type="dxa"/>
          </w:tcPr>
          <w:p w14:paraId="30CD87C6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Clashscore</w:t>
            </w:r>
          </w:p>
        </w:tc>
        <w:tc>
          <w:tcPr>
            <w:tcW w:w="2765" w:type="dxa"/>
          </w:tcPr>
          <w:p w14:paraId="57DE95A3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7.69</w:t>
            </w:r>
          </w:p>
        </w:tc>
        <w:tc>
          <w:tcPr>
            <w:tcW w:w="2766" w:type="dxa"/>
          </w:tcPr>
          <w:p w14:paraId="111F7ED6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</w:tr>
      <w:tr w:rsidR="006C2C58" w:rsidRPr="006C2C58" w14:paraId="0AF4ECB2" w14:textId="77777777" w:rsidTr="00EF28F6">
        <w:tc>
          <w:tcPr>
            <w:tcW w:w="2765" w:type="dxa"/>
          </w:tcPr>
          <w:p w14:paraId="535F54A0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Rotamers outliers (%)</w:t>
            </w:r>
          </w:p>
        </w:tc>
        <w:tc>
          <w:tcPr>
            <w:tcW w:w="2765" w:type="dxa"/>
          </w:tcPr>
          <w:p w14:paraId="0B3E7185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766" w:type="dxa"/>
          </w:tcPr>
          <w:p w14:paraId="7595B2A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6C2C58" w:rsidRPr="006C2C58" w14:paraId="39A9D239" w14:textId="77777777" w:rsidTr="00EF28F6">
        <w:tc>
          <w:tcPr>
            <w:tcW w:w="2765" w:type="dxa"/>
          </w:tcPr>
          <w:p w14:paraId="71292BB9" w14:textId="77777777" w:rsidR="00783108" w:rsidRPr="006C2C58" w:rsidRDefault="00783108" w:rsidP="00EF28F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b/>
                <w:sz w:val="24"/>
                <w:szCs w:val="24"/>
              </w:rPr>
              <w:t>Ramachandran plot</w:t>
            </w:r>
          </w:p>
        </w:tc>
        <w:tc>
          <w:tcPr>
            <w:tcW w:w="2765" w:type="dxa"/>
          </w:tcPr>
          <w:p w14:paraId="537F47D9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</w:tcPr>
          <w:p w14:paraId="54F4428C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2C58" w:rsidRPr="006C2C58" w14:paraId="35879E41" w14:textId="77777777" w:rsidTr="00EF28F6">
        <w:tc>
          <w:tcPr>
            <w:tcW w:w="2765" w:type="dxa"/>
          </w:tcPr>
          <w:p w14:paraId="42F2949F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Favored (%)</w:t>
            </w:r>
          </w:p>
        </w:tc>
        <w:tc>
          <w:tcPr>
            <w:tcW w:w="2765" w:type="dxa"/>
          </w:tcPr>
          <w:p w14:paraId="6F3C6F47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85.66</w:t>
            </w:r>
          </w:p>
        </w:tc>
        <w:tc>
          <w:tcPr>
            <w:tcW w:w="2766" w:type="dxa"/>
          </w:tcPr>
          <w:p w14:paraId="7C85D69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93.97</w:t>
            </w:r>
          </w:p>
        </w:tc>
      </w:tr>
      <w:tr w:rsidR="006C2C58" w:rsidRPr="006C2C58" w14:paraId="04732312" w14:textId="77777777" w:rsidTr="00EF28F6">
        <w:tc>
          <w:tcPr>
            <w:tcW w:w="2765" w:type="dxa"/>
          </w:tcPr>
          <w:p w14:paraId="2ECEED45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Allowed (%)</w:t>
            </w:r>
          </w:p>
        </w:tc>
        <w:tc>
          <w:tcPr>
            <w:tcW w:w="2765" w:type="dxa"/>
          </w:tcPr>
          <w:p w14:paraId="537138BF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13.41</w:t>
            </w:r>
          </w:p>
        </w:tc>
        <w:tc>
          <w:tcPr>
            <w:tcW w:w="2766" w:type="dxa"/>
          </w:tcPr>
          <w:p w14:paraId="399AD892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</w:tr>
      <w:tr w:rsidR="00783108" w:rsidRPr="006C2C58" w14:paraId="09E7DC89" w14:textId="77777777" w:rsidTr="00EF28F6">
        <w:tc>
          <w:tcPr>
            <w:tcW w:w="2765" w:type="dxa"/>
            <w:tcBorders>
              <w:bottom w:val="single" w:sz="12" w:space="0" w:color="auto"/>
            </w:tcBorders>
          </w:tcPr>
          <w:p w14:paraId="50152EB2" w14:textId="77777777" w:rsidR="00783108" w:rsidRPr="006C2C58" w:rsidRDefault="00783108" w:rsidP="00EF28F6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Outliers (%)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57AD559A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2FB9E736" w14:textId="77777777" w:rsidR="00783108" w:rsidRPr="006C2C58" w:rsidRDefault="00783108" w:rsidP="00EF28F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2C5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4A67BBBB" w14:textId="211519AD" w:rsidR="00783108" w:rsidRPr="006C2C58" w:rsidRDefault="00783108" w:rsidP="0014558F">
      <w:pPr>
        <w:pStyle w:val="Default"/>
        <w:spacing w:line="360" w:lineRule="auto"/>
        <w:jc w:val="both"/>
        <w:rPr>
          <w:rFonts w:eastAsia="等线"/>
          <w:color w:val="auto"/>
        </w:rPr>
      </w:pPr>
    </w:p>
    <w:sectPr w:rsidR="00783108" w:rsidRPr="006C2C58" w:rsidSect="00815B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0F8586" w14:textId="77777777" w:rsidR="005A741F" w:rsidRDefault="005A741F" w:rsidP="00324DE8">
      <w:r>
        <w:separator/>
      </w:r>
    </w:p>
  </w:endnote>
  <w:endnote w:type="continuationSeparator" w:id="0">
    <w:p w14:paraId="31155AA4" w14:textId="77777777" w:rsidR="005A741F" w:rsidRDefault="005A741F" w:rsidP="00324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09507" w14:textId="77777777" w:rsidR="005A741F" w:rsidRDefault="005A741F" w:rsidP="00324DE8">
      <w:r>
        <w:separator/>
      </w:r>
    </w:p>
  </w:footnote>
  <w:footnote w:type="continuationSeparator" w:id="0">
    <w:p w14:paraId="4100A7B1" w14:textId="77777777" w:rsidR="005A741F" w:rsidRDefault="005A741F" w:rsidP="00324D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214E9"/>
    <w:multiLevelType w:val="hybridMultilevel"/>
    <w:tmpl w:val="C61E1202"/>
    <w:lvl w:ilvl="0" w:tplc="84FEA9A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trackRevisions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AwMTU0MDczMDC3MDRU0lEKTi0uzszPAymwqAUAX3MTL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50t52q2fw0oe52dcpezvo5a500p9rwt9a&quot;&gt;PA200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32&lt;/item&gt;&lt;item&gt;33&lt;/item&gt;&lt;item&gt;34&lt;/item&gt;&lt;item&gt;35&lt;/item&gt;&lt;item&gt;42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91&lt;/item&gt;&lt;item&gt;92&lt;/item&gt;&lt;item&gt;93&lt;/item&gt;&lt;item&gt;94&lt;/item&gt;&lt;item&gt;95&lt;/item&gt;&lt;item&gt;101&lt;/item&gt;&lt;item&gt;102&lt;/item&gt;&lt;/record-ids&gt;&lt;/item&gt;&lt;/Libraries&gt;"/>
  </w:docVars>
  <w:rsids>
    <w:rsidRoot w:val="00C11DD4"/>
    <w:rsid w:val="000001D6"/>
    <w:rsid w:val="00000801"/>
    <w:rsid w:val="000020D8"/>
    <w:rsid w:val="0000236B"/>
    <w:rsid w:val="00006953"/>
    <w:rsid w:val="00010F70"/>
    <w:rsid w:val="000116ED"/>
    <w:rsid w:val="00020915"/>
    <w:rsid w:val="00020BCE"/>
    <w:rsid w:val="000227F6"/>
    <w:rsid w:val="0002410B"/>
    <w:rsid w:val="000244A2"/>
    <w:rsid w:val="00024C9D"/>
    <w:rsid w:val="000251BB"/>
    <w:rsid w:val="000253F2"/>
    <w:rsid w:val="00026DCB"/>
    <w:rsid w:val="0002750E"/>
    <w:rsid w:val="00030467"/>
    <w:rsid w:val="00031866"/>
    <w:rsid w:val="00032074"/>
    <w:rsid w:val="000326F9"/>
    <w:rsid w:val="0003293F"/>
    <w:rsid w:val="000343AD"/>
    <w:rsid w:val="00036134"/>
    <w:rsid w:val="000375DF"/>
    <w:rsid w:val="000411C4"/>
    <w:rsid w:val="000412E8"/>
    <w:rsid w:val="00041892"/>
    <w:rsid w:val="00041CBE"/>
    <w:rsid w:val="00041DE8"/>
    <w:rsid w:val="00042D4B"/>
    <w:rsid w:val="0004310D"/>
    <w:rsid w:val="00046A8B"/>
    <w:rsid w:val="000504F0"/>
    <w:rsid w:val="000518CF"/>
    <w:rsid w:val="00051ABC"/>
    <w:rsid w:val="00055921"/>
    <w:rsid w:val="00055B3C"/>
    <w:rsid w:val="0005706F"/>
    <w:rsid w:val="00057A29"/>
    <w:rsid w:val="00060DAA"/>
    <w:rsid w:val="0006228F"/>
    <w:rsid w:val="00062971"/>
    <w:rsid w:val="00062B4F"/>
    <w:rsid w:val="00063845"/>
    <w:rsid w:val="00063DD0"/>
    <w:rsid w:val="000650AB"/>
    <w:rsid w:val="0006677A"/>
    <w:rsid w:val="00067A98"/>
    <w:rsid w:val="00072459"/>
    <w:rsid w:val="0007797F"/>
    <w:rsid w:val="000802E5"/>
    <w:rsid w:val="00081667"/>
    <w:rsid w:val="00083ADA"/>
    <w:rsid w:val="0008425D"/>
    <w:rsid w:val="00085252"/>
    <w:rsid w:val="0008680A"/>
    <w:rsid w:val="00090245"/>
    <w:rsid w:val="000905D1"/>
    <w:rsid w:val="00090F3B"/>
    <w:rsid w:val="00092C9F"/>
    <w:rsid w:val="00095934"/>
    <w:rsid w:val="00097E12"/>
    <w:rsid w:val="000A1093"/>
    <w:rsid w:val="000A1705"/>
    <w:rsid w:val="000A196B"/>
    <w:rsid w:val="000A4295"/>
    <w:rsid w:val="000A46A9"/>
    <w:rsid w:val="000A4977"/>
    <w:rsid w:val="000A4E61"/>
    <w:rsid w:val="000A7D23"/>
    <w:rsid w:val="000B0105"/>
    <w:rsid w:val="000B08D7"/>
    <w:rsid w:val="000B0B1B"/>
    <w:rsid w:val="000B1CF6"/>
    <w:rsid w:val="000B2306"/>
    <w:rsid w:val="000B3935"/>
    <w:rsid w:val="000B502B"/>
    <w:rsid w:val="000C02D7"/>
    <w:rsid w:val="000C0E95"/>
    <w:rsid w:val="000C22BA"/>
    <w:rsid w:val="000C2749"/>
    <w:rsid w:val="000C2783"/>
    <w:rsid w:val="000C478C"/>
    <w:rsid w:val="000C4AD4"/>
    <w:rsid w:val="000C679C"/>
    <w:rsid w:val="000C7B50"/>
    <w:rsid w:val="000D00FC"/>
    <w:rsid w:val="000D0558"/>
    <w:rsid w:val="000D08B1"/>
    <w:rsid w:val="000D4544"/>
    <w:rsid w:val="000D4F06"/>
    <w:rsid w:val="000D60AD"/>
    <w:rsid w:val="000D7043"/>
    <w:rsid w:val="000E190F"/>
    <w:rsid w:val="000E2567"/>
    <w:rsid w:val="000E3C50"/>
    <w:rsid w:val="000E484C"/>
    <w:rsid w:val="000E5127"/>
    <w:rsid w:val="000E56A6"/>
    <w:rsid w:val="000E5B28"/>
    <w:rsid w:val="000E7975"/>
    <w:rsid w:val="000F1D37"/>
    <w:rsid w:val="000F2CE6"/>
    <w:rsid w:val="000F3118"/>
    <w:rsid w:val="000F4340"/>
    <w:rsid w:val="000F46B0"/>
    <w:rsid w:val="00100108"/>
    <w:rsid w:val="001008A4"/>
    <w:rsid w:val="0010118C"/>
    <w:rsid w:val="00101E59"/>
    <w:rsid w:val="00101F1F"/>
    <w:rsid w:val="0010253E"/>
    <w:rsid w:val="00104B2A"/>
    <w:rsid w:val="0010602E"/>
    <w:rsid w:val="00107014"/>
    <w:rsid w:val="00107D52"/>
    <w:rsid w:val="00107F87"/>
    <w:rsid w:val="001102A5"/>
    <w:rsid w:val="0011104A"/>
    <w:rsid w:val="00112454"/>
    <w:rsid w:val="001127C4"/>
    <w:rsid w:val="001136EB"/>
    <w:rsid w:val="001144EA"/>
    <w:rsid w:val="001160A7"/>
    <w:rsid w:val="00116A58"/>
    <w:rsid w:val="00116AA0"/>
    <w:rsid w:val="0011705A"/>
    <w:rsid w:val="00117530"/>
    <w:rsid w:val="00117812"/>
    <w:rsid w:val="00117BA3"/>
    <w:rsid w:val="00120B21"/>
    <w:rsid w:val="00130759"/>
    <w:rsid w:val="001322BA"/>
    <w:rsid w:val="0013231B"/>
    <w:rsid w:val="00132B9A"/>
    <w:rsid w:val="00133A3B"/>
    <w:rsid w:val="00133DCD"/>
    <w:rsid w:val="00134F36"/>
    <w:rsid w:val="00135723"/>
    <w:rsid w:val="00135B4E"/>
    <w:rsid w:val="00137598"/>
    <w:rsid w:val="00137ED4"/>
    <w:rsid w:val="0014059A"/>
    <w:rsid w:val="0014115E"/>
    <w:rsid w:val="00141F36"/>
    <w:rsid w:val="001421BD"/>
    <w:rsid w:val="00143C98"/>
    <w:rsid w:val="0014409F"/>
    <w:rsid w:val="0014433E"/>
    <w:rsid w:val="00145011"/>
    <w:rsid w:val="001454F0"/>
    <w:rsid w:val="0014558F"/>
    <w:rsid w:val="001516DB"/>
    <w:rsid w:val="00152B90"/>
    <w:rsid w:val="001535D3"/>
    <w:rsid w:val="00153A16"/>
    <w:rsid w:val="001569A4"/>
    <w:rsid w:val="0015719F"/>
    <w:rsid w:val="00157A49"/>
    <w:rsid w:val="00157B9A"/>
    <w:rsid w:val="00157D9D"/>
    <w:rsid w:val="00160A34"/>
    <w:rsid w:val="00162B35"/>
    <w:rsid w:val="00162BD4"/>
    <w:rsid w:val="001642F4"/>
    <w:rsid w:val="001651F4"/>
    <w:rsid w:val="001676C8"/>
    <w:rsid w:val="0016776B"/>
    <w:rsid w:val="001677B8"/>
    <w:rsid w:val="0017035E"/>
    <w:rsid w:val="00170BEC"/>
    <w:rsid w:val="001711BC"/>
    <w:rsid w:val="00173761"/>
    <w:rsid w:val="00174684"/>
    <w:rsid w:val="001757EF"/>
    <w:rsid w:val="001761C9"/>
    <w:rsid w:val="00180645"/>
    <w:rsid w:val="00180C16"/>
    <w:rsid w:val="00182D96"/>
    <w:rsid w:val="00183677"/>
    <w:rsid w:val="00192EE9"/>
    <w:rsid w:val="001931E6"/>
    <w:rsid w:val="001934EC"/>
    <w:rsid w:val="00194810"/>
    <w:rsid w:val="00194AF4"/>
    <w:rsid w:val="00195A8F"/>
    <w:rsid w:val="00195FDF"/>
    <w:rsid w:val="0019718C"/>
    <w:rsid w:val="001A0497"/>
    <w:rsid w:val="001A125B"/>
    <w:rsid w:val="001A2717"/>
    <w:rsid w:val="001A2AE3"/>
    <w:rsid w:val="001A3A67"/>
    <w:rsid w:val="001A3EC7"/>
    <w:rsid w:val="001A7896"/>
    <w:rsid w:val="001A7D7F"/>
    <w:rsid w:val="001B05E3"/>
    <w:rsid w:val="001B0D11"/>
    <w:rsid w:val="001B2464"/>
    <w:rsid w:val="001B3AE7"/>
    <w:rsid w:val="001B4BBD"/>
    <w:rsid w:val="001B5416"/>
    <w:rsid w:val="001B545E"/>
    <w:rsid w:val="001B59AE"/>
    <w:rsid w:val="001B60FE"/>
    <w:rsid w:val="001B6250"/>
    <w:rsid w:val="001B7910"/>
    <w:rsid w:val="001C0AB9"/>
    <w:rsid w:val="001C0C92"/>
    <w:rsid w:val="001C1224"/>
    <w:rsid w:val="001C3A2C"/>
    <w:rsid w:val="001C41C9"/>
    <w:rsid w:val="001C499A"/>
    <w:rsid w:val="001C69E0"/>
    <w:rsid w:val="001C7043"/>
    <w:rsid w:val="001C7E01"/>
    <w:rsid w:val="001D03F5"/>
    <w:rsid w:val="001D0CDD"/>
    <w:rsid w:val="001D239D"/>
    <w:rsid w:val="001D2465"/>
    <w:rsid w:val="001D4B38"/>
    <w:rsid w:val="001D62F6"/>
    <w:rsid w:val="001D6B38"/>
    <w:rsid w:val="001E2007"/>
    <w:rsid w:val="001E6515"/>
    <w:rsid w:val="001E7858"/>
    <w:rsid w:val="001F00DF"/>
    <w:rsid w:val="001F2237"/>
    <w:rsid w:val="001F27A7"/>
    <w:rsid w:val="001F2834"/>
    <w:rsid w:val="001F287C"/>
    <w:rsid w:val="001F3815"/>
    <w:rsid w:val="001F3A87"/>
    <w:rsid w:val="001F4FBE"/>
    <w:rsid w:val="001F61ED"/>
    <w:rsid w:val="001F7CCD"/>
    <w:rsid w:val="002013E8"/>
    <w:rsid w:val="00202E9F"/>
    <w:rsid w:val="00204A01"/>
    <w:rsid w:val="0020577A"/>
    <w:rsid w:val="0020589D"/>
    <w:rsid w:val="00210364"/>
    <w:rsid w:val="00210420"/>
    <w:rsid w:val="0021141A"/>
    <w:rsid w:val="00211C77"/>
    <w:rsid w:val="00211E09"/>
    <w:rsid w:val="00213266"/>
    <w:rsid w:val="002133BC"/>
    <w:rsid w:val="002136A3"/>
    <w:rsid w:val="00213820"/>
    <w:rsid w:val="0021646F"/>
    <w:rsid w:val="00216B9D"/>
    <w:rsid w:val="0021782A"/>
    <w:rsid w:val="002202B5"/>
    <w:rsid w:val="002203A6"/>
    <w:rsid w:val="0022089A"/>
    <w:rsid w:val="002211F8"/>
    <w:rsid w:val="0022124C"/>
    <w:rsid w:val="002219D8"/>
    <w:rsid w:val="00222253"/>
    <w:rsid w:val="00222F99"/>
    <w:rsid w:val="00223809"/>
    <w:rsid w:val="00223CFE"/>
    <w:rsid w:val="00224173"/>
    <w:rsid w:val="002241FA"/>
    <w:rsid w:val="002253CA"/>
    <w:rsid w:val="00227FCD"/>
    <w:rsid w:val="0023099D"/>
    <w:rsid w:val="00231837"/>
    <w:rsid w:val="00235243"/>
    <w:rsid w:val="002367E0"/>
    <w:rsid w:val="00236D66"/>
    <w:rsid w:val="0023767D"/>
    <w:rsid w:val="002378EE"/>
    <w:rsid w:val="00240247"/>
    <w:rsid w:val="0024109F"/>
    <w:rsid w:val="002436AA"/>
    <w:rsid w:val="00245AFC"/>
    <w:rsid w:val="00245FE7"/>
    <w:rsid w:val="00246565"/>
    <w:rsid w:val="00246D25"/>
    <w:rsid w:val="002564D2"/>
    <w:rsid w:val="00256C74"/>
    <w:rsid w:val="0025760E"/>
    <w:rsid w:val="00260122"/>
    <w:rsid w:val="002627FF"/>
    <w:rsid w:val="00262FBD"/>
    <w:rsid w:val="00263219"/>
    <w:rsid w:val="002655FD"/>
    <w:rsid w:val="002656E8"/>
    <w:rsid w:val="00265808"/>
    <w:rsid w:val="00265DEA"/>
    <w:rsid w:val="00267DBE"/>
    <w:rsid w:val="002705BC"/>
    <w:rsid w:val="00270B57"/>
    <w:rsid w:val="00270CA7"/>
    <w:rsid w:val="00271AC6"/>
    <w:rsid w:val="00272ECB"/>
    <w:rsid w:val="0027376A"/>
    <w:rsid w:val="00273967"/>
    <w:rsid w:val="00275C55"/>
    <w:rsid w:val="00275D5A"/>
    <w:rsid w:val="002762A5"/>
    <w:rsid w:val="0027681A"/>
    <w:rsid w:val="00282EC6"/>
    <w:rsid w:val="0028677F"/>
    <w:rsid w:val="002875D5"/>
    <w:rsid w:val="00290EB0"/>
    <w:rsid w:val="00292CD9"/>
    <w:rsid w:val="0029325E"/>
    <w:rsid w:val="002936D1"/>
    <w:rsid w:val="00293866"/>
    <w:rsid w:val="00293A36"/>
    <w:rsid w:val="002945EA"/>
    <w:rsid w:val="00294EC7"/>
    <w:rsid w:val="002958BD"/>
    <w:rsid w:val="002976D1"/>
    <w:rsid w:val="002A05D7"/>
    <w:rsid w:val="002A0BC8"/>
    <w:rsid w:val="002A17BE"/>
    <w:rsid w:val="002A33CC"/>
    <w:rsid w:val="002A35B5"/>
    <w:rsid w:val="002A38AB"/>
    <w:rsid w:val="002A5AC1"/>
    <w:rsid w:val="002A5AED"/>
    <w:rsid w:val="002A7E8D"/>
    <w:rsid w:val="002A7F3A"/>
    <w:rsid w:val="002B104D"/>
    <w:rsid w:val="002B252D"/>
    <w:rsid w:val="002B38F1"/>
    <w:rsid w:val="002B3B51"/>
    <w:rsid w:val="002B4097"/>
    <w:rsid w:val="002B5C93"/>
    <w:rsid w:val="002B690C"/>
    <w:rsid w:val="002C0138"/>
    <w:rsid w:val="002C13B9"/>
    <w:rsid w:val="002C1EE7"/>
    <w:rsid w:val="002C398D"/>
    <w:rsid w:val="002C3EFB"/>
    <w:rsid w:val="002C4722"/>
    <w:rsid w:val="002C4FF2"/>
    <w:rsid w:val="002C5B76"/>
    <w:rsid w:val="002C7EB9"/>
    <w:rsid w:val="002D1221"/>
    <w:rsid w:val="002D2464"/>
    <w:rsid w:val="002D2ED8"/>
    <w:rsid w:val="002D3B1C"/>
    <w:rsid w:val="002D535F"/>
    <w:rsid w:val="002D56BA"/>
    <w:rsid w:val="002D71FF"/>
    <w:rsid w:val="002D7A19"/>
    <w:rsid w:val="002E1ECD"/>
    <w:rsid w:val="002E2372"/>
    <w:rsid w:val="002E3189"/>
    <w:rsid w:val="002E3D73"/>
    <w:rsid w:val="002E40B8"/>
    <w:rsid w:val="002E5E7D"/>
    <w:rsid w:val="002E643F"/>
    <w:rsid w:val="002E6752"/>
    <w:rsid w:val="002F090A"/>
    <w:rsid w:val="002F0A97"/>
    <w:rsid w:val="002F1716"/>
    <w:rsid w:val="002F2277"/>
    <w:rsid w:val="002F3339"/>
    <w:rsid w:val="002F5ADE"/>
    <w:rsid w:val="002F7A83"/>
    <w:rsid w:val="002F7EEC"/>
    <w:rsid w:val="00300826"/>
    <w:rsid w:val="00300E19"/>
    <w:rsid w:val="0030171E"/>
    <w:rsid w:val="00302557"/>
    <w:rsid w:val="003025A0"/>
    <w:rsid w:val="00302615"/>
    <w:rsid w:val="00304545"/>
    <w:rsid w:val="00305CDD"/>
    <w:rsid w:val="0030698F"/>
    <w:rsid w:val="0031052D"/>
    <w:rsid w:val="0031120C"/>
    <w:rsid w:val="00311BD5"/>
    <w:rsid w:val="003129D0"/>
    <w:rsid w:val="00313919"/>
    <w:rsid w:val="00316079"/>
    <w:rsid w:val="00316EF7"/>
    <w:rsid w:val="0032091A"/>
    <w:rsid w:val="00320EFC"/>
    <w:rsid w:val="00322BF7"/>
    <w:rsid w:val="00324376"/>
    <w:rsid w:val="00324712"/>
    <w:rsid w:val="00324A54"/>
    <w:rsid w:val="00324DE8"/>
    <w:rsid w:val="00325DD6"/>
    <w:rsid w:val="0032646B"/>
    <w:rsid w:val="00326480"/>
    <w:rsid w:val="00326DFF"/>
    <w:rsid w:val="003271B5"/>
    <w:rsid w:val="00331D5D"/>
    <w:rsid w:val="00332122"/>
    <w:rsid w:val="003341C1"/>
    <w:rsid w:val="00336100"/>
    <w:rsid w:val="00336A38"/>
    <w:rsid w:val="003403D4"/>
    <w:rsid w:val="0034264D"/>
    <w:rsid w:val="00343385"/>
    <w:rsid w:val="003445B7"/>
    <w:rsid w:val="00346067"/>
    <w:rsid w:val="00347358"/>
    <w:rsid w:val="00347C29"/>
    <w:rsid w:val="00350640"/>
    <w:rsid w:val="00350AA1"/>
    <w:rsid w:val="00351446"/>
    <w:rsid w:val="00353708"/>
    <w:rsid w:val="003540B1"/>
    <w:rsid w:val="00354391"/>
    <w:rsid w:val="00355550"/>
    <w:rsid w:val="00357BE4"/>
    <w:rsid w:val="0036091E"/>
    <w:rsid w:val="0036173C"/>
    <w:rsid w:val="003621F6"/>
    <w:rsid w:val="00362409"/>
    <w:rsid w:val="00362838"/>
    <w:rsid w:val="003642D1"/>
    <w:rsid w:val="00366E7E"/>
    <w:rsid w:val="0036770F"/>
    <w:rsid w:val="003711B0"/>
    <w:rsid w:val="00371940"/>
    <w:rsid w:val="003725CE"/>
    <w:rsid w:val="00372D42"/>
    <w:rsid w:val="00374A14"/>
    <w:rsid w:val="003755E1"/>
    <w:rsid w:val="0037620F"/>
    <w:rsid w:val="00376214"/>
    <w:rsid w:val="00381015"/>
    <w:rsid w:val="00381968"/>
    <w:rsid w:val="00381A6E"/>
    <w:rsid w:val="00384B4A"/>
    <w:rsid w:val="00387857"/>
    <w:rsid w:val="00387FC5"/>
    <w:rsid w:val="00391BB0"/>
    <w:rsid w:val="00391DEE"/>
    <w:rsid w:val="00392BD0"/>
    <w:rsid w:val="00392D05"/>
    <w:rsid w:val="003941DE"/>
    <w:rsid w:val="003941F8"/>
    <w:rsid w:val="00395DFE"/>
    <w:rsid w:val="003963A8"/>
    <w:rsid w:val="003964FA"/>
    <w:rsid w:val="003A02CE"/>
    <w:rsid w:val="003A040A"/>
    <w:rsid w:val="003A0D16"/>
    <w:rsid w:val="003A16F3"/>
    <w:rsid w:val="003A4F4B"/>
    <w:rsid w:val="003A4F78"/>
    <w:rsid w:val="003A59D6"/>
    <w:rsid w:val="003A670B"/>
    <w:rsid w:val="003A7D14"/>
    <w:rsid w:val="003B44AB"/>
    <w:rsid w:val="003B683A"/>
    <w:rsid w:val="003B6AAB"/>
    <w:rsid w:val="003B7636"/>
    <w:rsid w:val="003C1DC7"/>
    <w:rsid w:val="003C263A"/>
    <w:rsid w:val="003C2A70"/>
    <w:rsid w:val="003C2D0F"/>
    <w:rsid w:val="003C3DD2"/>
    <w:rsid w:val="003D0493"/>
    <w:rsid w:val="003D0792"/>
    <w:rsid w:val="003D12BA"/>
    <w:rsid w:val="003D1B2D"/>
    <w:rsid w:val="003D37D5"/>
    <w:rsid w:val="003D43B4"/>
    <w:rsid w:val="003D61F5"/>
    <w:rsid w:val="003D79C2"/>
    <w:rsid w:val="003E0442"/>
    <w:rsid w:val="003E31E9"/>
    <w:rsid w:val="003E4213"/>
    <w:rsid w:val="003E51F9"/>
    <w:rsid w:val="003F1499"/>
    <w:rsid w:val="003F17F3"/>
    <w:rsid w:val="003F1F0F"/>
    <w:rsid w:val="003F347B"/>
    <w:rsid w:val="003F4687"/>
    <w:rsid w:val="003F5250"/>
    <w:rsid w:val="003F5797"/>
    <w:rsid w:val="003F5892"/>
    <w:rsid w:val="003F6E72"/>
    <w:rsid w:val="003F72CE"/>
    <w:rsid w:val="003F7A52"/>
    <w:rsid w:val="004005EC"/>
    <w:rsid w:val="00401479"/>
    <w:rsid w:val="0040229A"/>
    <w:rsid w:val="00402BAE"/>
    <w:rsid w:val="00403C36"/>
    <w:rsid w:val="004042A2"/>
    <w:rsid w:val="00404664"/>
    <w:rsid w:val="00404E2E"/>
    <w:rsid w:val="00404FA1"/>
    <w:rsid w:val="00405455"/>
    <w:rsid w:val="0040588B"/>
    <w:rsid w:val="00406D59"/>
    <w:rsid w:val="00411C3B"/>
    <w:rsid w:val="004125E1"/>
    <w:rsid w:val="0041327C"/>
    <w:rsid w:val="00414392"/>
    <w:rsid w:val="004159E4"/>
    <w:rsid w:val="0041697B"/>
    <w:rsid w:val="00417B08"/>
    <w:rsid w:val="004235C2"/>
    <w:rsid w:val="00423AC3"/>
    <w:rsid w:val="00424D17"/>
    <w:rsid w:val="0042514B"/>
    <w:rsid w:val="00425B6B"/>
    <w:rsid w:val="00425FB2"/>
    <w:rsid w:val="004262CC"/>
    <w:rsid w:val="00430BC1"/>
    <w:rsid w:val="00431E4B"/>
    <w:rsid w:val="004330CA"/>
    <w:rsid w:val="004337D4"/>
    <w:rsid w:val="00434676"/>
    <w:rsid w:val="004376D5"/>
    <w:rsid w:val="00437917"/>
    <w:rsid w:val="00440CFA"/>
    <w:rsid w:val="00441747"/>
    <w:rsid w:val="00443FF4"/>
    <w:rsid w:val="00444D21"/>
    <w:rsid w:val="00447B4F"/>
    <w:rsid w:val="004502D3"/>
    <w:rsid w:val="00450CCC"/>
    <w:rsid w:val="00451AD7"/>
    <w:rsid w:val="0045377D"/>
    <w:rsid w:val="00453FAD"/>
    <w:rsid w:val="00455511"/>
    <w:rsid w:val="00460649"/>
    <w:rsid w:val="004608B4"/>
    <w:rsid w:val="00462713"/>
    <w:rsid w:val="004627E5"/>
    <w:rsid w:val="00462DA6"/>
    <w:rsid w:val="00462F0E"/>
    <w:rsid w:val="00464E68"/>
    <w:rsid w:val="00464EEE"/>
    <w:rsid w:val="004657CD"/>
    <w:rsid w:val="00466624"/>
    <w:rsid w:val="00466AC5"/>
    <w:rsid w:val="00466E4C"/>
    <w:rsid w:val="00467369"/>
    <w:rsid w:val="004715AF"/>
    <w:rsid w:val="0047221B"/>
    <w:rsid w:val="00472263"/>
    <w:rsid w:val="0047284E"/>
    <w:rsid w:val="00472C30"/>
    <w:rsid w:val="0047307D"/>
    <w:rsid w:val="004742D4"/>
    <w:rsid w:val="00475FE2"/>
    <w:rsid w:val="00476CE5"/>
    <w:rsid w:val="004776A2"/>
    <w:rsid w:val="00477787"/>
    <w:rsid w:val="00480EC1"/>
    <w:rsid w:val="00481116"/>
    <w:rsid w:val="00481EC5"/>
    <w:rsid w:val="00482342"/>
    <w:rsid w:val="004831EF"/>
    <w:rsid w:val="004915AF"/>
    <w:rsid w:val="0049209A"/>
    <w:rsid w:val="0049365F"/>
    <w:rsid w:val="00494B4E"/>
    <w:rsid w:val="00495D85"/>
    <w:rsid w:val="00496CE4"/>
    <w:rsid w:val="004A03BF"/>
    <w:rsid w:val="004A4B2E"/>
    <w:rsid w:val="004A5985"/>
    <w:rsid w:val="004A7603"/>
    <w:rsid w:val="004A7644"/>
    <w:rsid w:val="004B215F"/>
    <w:rsid w:val="004B30B6"/>
    <w:rsid w:val="004B3E57"/>
    <w:rsid w:val="004B6DE2"/>
    <w:rsid w:val="004B70FE"/>
    <w:rsid w:val="004C0F1C"/>
    <w:rsid w:val="004C2247"/>
    <w:rsid w:val="004C3580"/>
    <w:rsid w:val="004C3CC2"/>
    <w:rsid w:val="004C4B5D"/>
    <w:rsid w:val="004C5A1A"/>
    <w:rsid w:val="004C6605"/>
    <w:rsid w:val="004C6D25"/>
    <w:rsid w:val="004C7B53"/>
    <w:rsid w:val="004C7C09"/>
    <w:rsid w:val="004D59B0"/>
    <w:rsid w:val="004E0907"/>
    <w:rsid w:val="004E1E95"/>
    <w:rsid w:val="004E2CF9"/>
    <w:rsid w:val="004E5E14"/>
    <w:rsid w:val="004E6980"/>
    <w:rsid w:val="004E6D37"/>
    <w:rsid w:val="004F2585"/>
    <w:rsid w:val="004F2B63"/>
    <w:rsid w:val="004F2C00"/>
    <w:rsid w:val="004F4229"/>
    <w:rsid w:val="004F4E3F"/>
    <w:rsid w:val="004F5299"/>
    <w:rsid w:val="004F5C89"/>
    <w:rsid w:val="004F7047"/>
    <w:rsid w:val="004F7679"/>
    <w:rsid w:val="004F7826"/>
    <w:rsid w:val="00500A15"/>
    <w:rsid w:val="00500C1B"/>
    <w:rsid w:val="00502E1F"/>
    <w:rsid w:val="00507BC7"/>
    <w:rsid w:val="00510034"/>
    <w:rsid w:val="00511904"/>
    <w:rsid w:val="0051328A"/>
    <w:rsid w:val="0051349D"/>
    <w:rsid w:val="0051363B"/>
    <w:rsid w:val="00514572"/>
    <w:rsid w:val="005150A5"/>
    <w:rsid w:val="00516FB2"/>
    <w:rsid w:val="00517132"/>
    <w:rsid w:val="005210E2"/>
    <w:rsid w:val="00522AD0"/>
    <w:rsid w:val="00524488"/>
    <w:rsid w:val="005246A7"/>
    <w:rsid w:val="00524A8B"/>
    <w:rsid w:val="00525669"/>
    <w:rsid w:val="0052605D"/>
    <w:rsid w:val="00526978"/>
    <w:rsid w:val="005271C8"/>
    <w:rsid w:val="0052733A"/>
    <w:rsid w:val="00527E29"/>
    <w:rsid w:val="005301AB"/>
    <w:rsid w:val="00531F64"/>
    <w:rsid w:val="005332A4"/>
    <w:rsid w:val="00534CEB"/>
    <w:rsid w:val="00534E9C"/>
    <w:rsid w:val="00535080"/>
    <w:rsid w:val="005368FE"/>
    <w:rsid w:val="00536F95"/>
    <w:rsid w:val="00542F10"/>
    <w:rsid w:val="005437B9"/>
    <w:rsid w:val="00552379"/>
    <w:rsid w:val="005527F2"/>
    <w:rsid w:val="005528F7"/>
    <w:rsid w:val="00552E75"/>
    <w:rsid w:val="00553954"/>
    <w:rsid w:val="00554FB1"/>
    <w:rsid w:val="0055507E"/>
    <w:rsid w:val="005563DA"/>
    <w:rsid w:val="005567D4"/>
    <w:rsid w:val="00556CAD"/>
    <w:rsid w:val="00556D1F"/>
    <w:rsid w:val="00557363"/>
    <w:rsid w:val="005609F2"/>
    <w:rsid w:val="00562A1D"/>
    <w:rsid w:val="0056312F"/>
    <w:rsid w:val="0056540A"/>
    <w:rsid w:val="0056586C"/>
    <w:rsid w:val="00572048"/>
    <w:rsid w:val="005740A9"/>
    <w:rsid w:val="0057665E"/>
    <w:rsid w:val="00576DA9"/>
    <w:rsid w:val="00577F88"/>
    <w:rsid w:val="00581639"/>
    <w:rsid w:val="00581EA7"/>
    <w:rsid w:val="00585A79"/>
    <w:rsid w:val="00587B92"/>
    <w:rsid w:val="00587CFF"/>
    <w:rsid w:val="00590082"/>
    <w:rsid w:val="0059198C"/>
    <w:rsid w:val="00592BBE"/>
    <w:rsid w:val="0059364D"/>
    <w:rsid w:val="00593DD7"/>
    <w:rsid w:val="005942B6"/>
    <w:rsid w:val="00594947"/>
    <w:rsid w:val="00594E22"/>
    <w:rsid w:val="005961DB"/>
    <w:rsid w:val="005A27FA"/>
    <w:rsid w:val="005A4552"/>
    <w:rsid w:val="005A5CF0"/>
    <w:rsid w:val="005A741F"/>
    <w:rsid w:val="005A7F8A"/>
    <w:rsid w:val="005B001A"/>
    <w:rsid w:val="005B1042"/>
    <w:rsid w:val="005B10F3"/>
    <w:rsid w:val="005B13F4"/>
    <w:rsid w:val="005B1D15"/>
    <w:rsid w:val="005B1D36"/>
    <w:rsid w:val="005B1FEA"/>
    <w:rsid w:val="005B224E"/>
    <w:rsid w:val="005B3528"/>
    <w:rsid w:val="005B3E2A"/>
    <w:rsid w:val="005B5280"/>
    <w:rsid w:val="005B5BC0"/>
    <w:rsid w:val="005C0052"/>
    <w:rsid w:val="005C00F5"/>
    <w:rsid w:val="005C232A"/>
    <w:rsid w:val="005C39A8"/>
    <w:rsid w:val="005C3D04"/>
    <w:rsid w:val="005C6541"/>
    <w:rsid w:val="005D04C5"/>
    <w:rsid w:val="005D0679"/>
    <w:rsid w:val="005D2CA2"/>
    <w:rsid w:val="005D4870"/>
    <w:rsid w:val="005D55C1"/>
    <w:rsid w:val="005D5C40"/>
    <w:rsid w:val="005D78A9"/>
    <w:rsid w:val="005E09DF"/>
    <w:rsid w:val="005E35E9"/>
    <w:rsid w:val="005E46EB"/>
    <w:rsid w:val="005E6577"/>
    <w:rsid w:val="005E665F"/>
    <w:rsid w:val="005E6EBC"/>
    <w:rsid w:val="005E7F04"/>
    <w:rsid w:val="005F0DBF"/>
    <w:rsid w:val="005F118A"/>
    <w:rsid w:val="005F1EC8"/>
    <w:rsid w:val="005F27A2"/>
    <w:rsid w:val="005F7D9D"/>
    <w:rsid w:val="00600024"/>
    <w:rsid w:val="006011C5"/>
    <w:rsid w:val="006015C1"/>
    <w:rsid w:val="0060181F"/>
    <w:rsid w:val="00602508"/>
    <w:rsid w:val="006059C1"/>
    <w:rsid w:val="00607039"/>
    <w:rsid w:val="00610BDF"/>
    <w:rsid w:val="00610E19"/>
    <w:rsid w:val="006113B8"/>
    <w:rsid w:val="00613DCF"/>
    <w:rsid w:val="00614623"/>
    <w:rsid w:val="0061630A"/>
    <w:rsid w:val="00621970"/>
    <w:rsid w:val="00623375"/>
    <w:rsid w:val="00626435"/>
    <w:rsid w:val="006314A0"/>
    <w:rsid w:val="0063427D"/>
    <w:rsid w:val="00635768"/>
    <w:rsid w:val="006379BB"/>
    <w:rsid w:val="00637F60"/>
    <w:rsid w:val="0064006B"/>
    <w:rsid w:val="006416D3"/>
    <w:rsid w:val="00641957"/>
    <w:rsid w:val="00641C6F"/>
    <w:rsid w:val="00643607"/>
    <w:rsid w:val="00643C3B"/>
    <w:rsid w:val="006442EA"/>
    <w:rsid w:val="00644E68"/>
    <w:rsid w:val="0064722E"/>
    <w:rsid w:val="0065022B"/>
    <w:rsid w:val="00652132"/>
    <w:rsid w:val="00652741"/>
    <w:rsid w:val="00653162"/>
    <w:rsid w:val="00653EB7"/>
    <w:rsid w:val="00662705"/>
    <w:rsid w:val="0066305F"/>
    <w:rsid w:val="00663E68"/>
    <w:rsid w:val="0066560E"/>
    <w:rsid w:val="00665D90"/>
    <w:rsid w:val="00666816"/>
    <w:rsid w:val="00666863"/>
    <w:rsid w:val="00667F06"/>
    <w:rsid w:val="0067194D"/>
    <w:rsid w:val="00672122"/>
    <w:rsid w:val="00672CFE"/>
    <w:rsid w:val="0067317A"/>
    <w:rsid w:val="00677B74"/>
    <w:rsid w:val="00680E44"/>
    <w:rsid w:val="00685180"/>
    <w:rsid w:val="00687D9E"/>
    <w:rsid w:val="00690E18"/>
    <w:rsid w:val="00693A73"/>
    <w:rsid w:val="00694E3B"/>
    <w:rsid w:val="006A06FE"/>
    <w:rsid w:val="006A095B"/>
    <w:rsid w:val="006A137F"/>
    <w:rsid w:val="006A4FF8"/>
    <w:rsid w:val="006A696F"/>
    <w:rsid w:val="006B1B2C"/>
    <w:rsid w:val="006B39D6"/>
    <w:rsid w:val="006B3DD5"/>
    <w:rsid w:val="006B6A77"/>
    <w:rsid w:val="006B713C"/>
    <w:rsid w:val="006B7F23"/>
    <w:rsid w:val="006C18F7"/>
    <w:rsid w:val="006C2C58"/>
    <w:rsid w:val="006C3F13"/>
    <w:rsid w:val="006C601A"/>
    <w:rsid w:val="006C788E"/>
    <w:rsid w:val="006C7D02"/>
    <w:rsid w:val="006D0C32"/>
    <w:rsid w:val="006D36F7"/>
    <w:rsid w:val="006D58DF"/>
    <w:rsid w:val="006E00CC"/>
    <w:rsid w:val="006E0DD7"/>
    <w:rsid w:val="006E2EFB"/>
    <w:rsid w:val="006E357C"/>
    <w:rsid w:val="006F02F4"/>
    <w:rsid w:val="006F291E"/>
    <w:rsid w:val="006F35A6"/>
    <w:rsid w:val="006F3DF7"/>
    <w:rsid w:val="006F410B"/>
    <w:rsid w:val="006F4466"/>
    <w:rsid w:val="006F52BA"/>
    <w:rsid w:val="006F5C0D"/>
    <w:rsid w:val="006F77AA"/>
    <w:rsid w:val="0070186D"/>
    <w:rsid w:val="00701BE9"/>
    <w:rsid w:val="00701F7E"/>
    <w:rsid w:val="00702F31"/>
    <w:rsid w:val="00703CFE"/>
    <w:rsid w:val="00707751"/>
    <w:rsid w:val="00712924"/>
    <w:rsid w:val="007141DB"/>
    <w:rsid w:val="00714777"/>
    <w:rsid w:val="00721EDA"/>
    <w:rsid w:val="0072310F"/>
    <w:rsid w:val="0072435A"/>
    <w:rsid w:val="00725152"/>
    <w:rsid w:val="0072626A"/>
    <w:rsid w:val="00727D3F"/>
    <w:rsid w:val="007314B0"/>
    <w:rsid w:val="0073364B"/>
    <w:rsid w:val="00734DCD"/>
    <w:rsid w:val="00735490"/>
    <w:rsid w:val="00735BB5"/>
    <w:rsid w:val="007378DF"/>
    <w:rsid w:val="00737C09"/>
    <w:rsid w:val="00740F57"/>
    <w:rsid w:val="0074123E"/>
    <w:rsid w:val="00744290"/>
    <w:rsid w:val="007474FE"/>
    <w:rsid w:val="007507B1"/>
    <w:rsid w:val="007514CA"/>
    <w:rsid w:val="0075162F"/>
    <w:rsid w:val="007516DF"/>
    <w:rsid w:val="007518CD"/>
    <w:rsid w:val="00752713"/>
    <w:rsid w:val="0075366B"/>
    <w:rsid w:val="00755BAB"/>
    <w:rsid w:val="00755E29"/>
    <w:rsid w:val="007562E0"/>
    <w:rsid w:val="00757278"/>
    <w:rsid w:val="00762BC2"/>
    <w:rsid w:val="00763778"/>
    <w:rsid w:val="00764A53"/>
    <w:rsid w:val="00767533"/>
    <w:rsid w:val="007678DF"/>
    <w:rsid w:val="00772BB2"/>
    <w:rsid w:val="00772D91"/>
    <w:rsid w:val="00773A7D"/>
    <w:rsid w:val="0077495A"/>
    <w:rsid w:val="00780C68"/>
    <w:rsid w:val="00781E24"/>
    <w:rsid w:val="00783108"/>
    <w:rsid w:val="007853DA"/>
    <w:rsid w:val="00785A36"/>
    <w:rsid w:val="00786845"/>
    <w:rsid w:val="00786E02"/>
    <w:rsid w:val="0078757B"/>
    <w:rsid w:val="00787693"/>
    <w:rsid w:val="0078780F"/>
    <w:rsid w:val="00790208"/>
    <w:rsid w:val="00790F8E"/>
    <w:rsid w:val="007914CD"/>
    <w:rsid w:val="00793D67"/>
    <w:rsid w:val="00794261"/>
    <w:rsid w:val="0079565D"/>
    <w:rsid w:val="0079675C"/>
    <w:rsid w:val="0079677F"/>
    <w:rsid w:val="00797085"/>
    <w:rsid w:val="007A057B"/>
    <w:rsid w:val="007A10B3"/>
    <w:rsid w:val="007A2B32"/>
    <w:rsid w:val="007A30EA"/>
    <w:rsid w:val="007A4934"/>
    <w:rsid w:val="007B0520"/>
    <w:rsid w:val="007B09C9"/>
    <w:rsid w:val="007B1D24"/>
    <w:rsid w:val="007B2DAB"/>
    <w:rsid w:val="007B2F54"/>
    <w:rsid w:val="007B30FA"/>
    <w:rsid w:val="007B3D2F"/>
    <w:rsid w:val="007C0FFB"/>
    <w:rsid w:val="007C2397"/>
    <w:rsid w:val="007C3699"/>
    <w:rsid w:val="007C5639"/>
    <w:rsid w:val="007C61C7"/>
    <w:rsid w:val="007D01F3"/>
    <w:rsid w:val="007D0870"/>
    <w:rsid w:val="007D16DA"/>
    <w:rsid w:val="007D2984"/>
    <w:rsid w:val="007D4F90"/>
    <w:rsid w:val="007D558F"/>
    <w:rsid w:val="007D68FE"/>
    <w:rsid w:val="007E156B"/>
    <w:rsid w:val="007E3F45"/>
    <w:rsid w:val="007E4EF2"/>
    <w:rsid w:val="007E54C7"/>
    <w:rsid w:val="007E5651"/>
    <w:rsid w:val="007E5B1D"/>
    <w:rsid w:val="007E6C8A"/>
    <w:rsid w:val="007E7500"/>
    <w:rsid w:val="007F0D62"/>
    <w:rsid w:val="007F41A1"/>
    <w:rsid w:val="007F594E"/>
    <w:rsid w:val="007F5DAF"/>
    <w:rsid w:val="007F6B74"/>
    <w:rsid w:val="007F75FB"/>
    <w:rsid w:val="00801D62"/>
    <w:rsid w:val="00805FE5"/>
    <w:rsid w:val="00806EAC"/>
    <w:rsid w:val="008070A9"/>
    <w:rsid w:val="00810197"/>
    <w:rsid w:val="00810A64"/>
    <w:rsid w:val="0081277F"/>
    <w:rsid w:val="0081364F"/>
    <w:rsid w:val="008148F3"/>
    <w:rsid w:val="00815BD6"/>
    <w:rsid w:val="00817815"/>
    <w:rsid w:val="00821165"/>
    <w:rsid w:val="0082293B"/>
    <w:rsid w:val="00822C03"/>
    <w:rsid w:val="00822D12"/>
    <w:rsid w:val="008233DF"/>
    <w:rsid w:val="00823F1F"/>
    <w:rsid w:val="00823FB9"/>
    <w:rsid w:val="008255C3"/>
    <w:rsid w:val="008262E2"/>
    <w:rsid w:val="008315F4"/>
    <w:rsid w:val="00831983"/>
    <w:rsid w:val="00832653"/>
    <w:rsid w:val="00833EF3"/>
    <w:rsid w:val="00836832"/>
    <w:rsid w:val="00836B33"/>
    <w:rsid w:val="008432DC"/>
    <w:rsid w:val="00843568"/>
    <w:rsid w:val="00843C4A"/>
    <w:rsid w:val="008459E9"/>
    <w:rsid w:val="00845FD2"/>
    <w:rsid w:val="0084743F"/>
    <w:rsid w:val="00847F66"/>
    <w:rsid w:val="00851B6F"/>
    <w:rsid w:val="00856A83"/>
    <w:rsid w:val="00856A90"/>
    <w:rsid w:val="00856E9F"/>
    <w:rsid w:val="0086264E"/>
    <w:rsid w:val="00862919"/>
    <w:rsid w:val="00862929"/>
    <w:rsid w:val="00865812"/>
    <w:rsid w:val="00867543"/>
    <w:rsid w:val="00867C06"/>
    <w:rsid w:val="00867E77"/>
    <w:rsid w:val="00870006"/>
    <w:rsid w:val="00870370"/>
    <w:rsid w:val="00870917"/>
    <w:rsid w:val="00870AA6"/>
    <w:rsid w:val="00870BC6"/>
    <w:rsid w:val="00872AAF"/>
    <w:rsid w:val="0087322E"/>
    <w:rsid w:val="008732B2"/>
    <w:rsid w:val="00873CD6"/>
    <w:rsid w:val="0087563D"/>
    <w:rsid w:val="0087594C"/>
    <w:rsid w:val="00875B15"/>
    <w:rsid w:val="00877EF1"/>
    <w:rsid w:val="0088120A"/>
    <w:rsid w:val="00881A56"/>
    <w:rsid w:val="008823B0"/>
    <w:rsid w:val="00883881"/>
    <w:rsid w:val="00884633"/>
    <w:rsid w:val="00891682"/>
    <w:rsid w:val="00893ACD"/>
    <w:rsid w:val="008951EF"/>
    <w:rsid w:val="008A354E"/>
    <w:rsid w:val="008A3F13"/>
    <w:rsid w:val="008A44DE"/>
    <w:rsid w:val="008A45BF"/>
    <w:rsid w:val="008A4836"/>
    <w:rsid w:val="008A4CC9"/>
    <w:rsid w:val="008A70E0"/>
    <w:rsid w:val="008B2321"/>
    <w:rsid w:val="008B24C8"/>
    <w:rsid w:val="008B4DF6"/>
    <w:rsid w:val="008B50BC"/>
    <w:rsid w:val="008B5867"/>
    <w:rsid w:val="008B5E7D"/>
    <w:rsid w:val="008B6900"/>
    <w:rsid w:val="008C12EE"/>
    <w:rsid w:val="008C2990"/>
    <w:rsid w:val="008C2BFF"/>
    <w:rsid w:val="008C34D2"/>
    <w:rsid w:val="008C3FB7"/>
    <w:rsid w:val="008C71A7"/>
    <w:rsid w:val="008C76C8"/>
    <w:rsid w:val="008D016C"/>
    <w:rsid w:val="008D2B13"/>
    <w:rsid w:val="008D36BA"/>
    <w:rsid w:val="008D4C66"/>
    <w:rsid w:val="008D6111"/>
    <w:rsid w:val="008D6DF2"/>
    <w:rsid w:val="008D7CD3"/>
    <w:rsid w:val="008E065B"/>
    <w:rsid w:val="008E1250"/>
    <w:rsid w:val="008E25DF"/>
    <w:rsid w:val="008E2984"/>
    <w:rsid w:val="008E4288"/>
    <w:rsid w:val="008E6D11"/>
    <w:rsid w:val="008F0384"/>
    <w:rsid w:val="008F13B9"/>
    <w:rsid w:val="008F1792"/>
    <w:rsid w:val="008F1C7D"/>
    <w:rsid w:val="008F3E92"/>
    <w:rsid w:val="008F458D"/>
    <w:rsid w:val="008F4FD6"/>
    <w:rsid w:val="008F61F0"/>
    <w:rsid w:val="00900D8A"/>
    <w:rsid w:val="00901CA9"/>
    <w:rsid w:val="00903010"/>
    <w:rsid w:val="009047BC"/>
    <w:rsid w:val="00904937"/>
    <w:rsid w:val="00904E4D"/>
    <w:rsid w:val="00905BD8"/>
    <w:rsid w:val="00907676"/>
    <w:rsid w:val="00907A84"/>
    <w:rsid w:val="009106FA"/>
    <w:rsid w:val="009109B3"/>
    <w:rsid w:val="009109F9"/>
    <w:rsid w:val="0091101E"/>
    <w:rsid w:val="00911C31"/>
    <w:rsid w:val="00911E20"/>
    <w:rsid w:val="00912CF2"/>
    <w:rsid w:val="0091309F"/>
    <w:rsid w:val="00913278"/>
    <w:rsid w:val="00916897"/>
    <w:rsid w:val="00916C75"/>
    <w:rsid w:val="00916E0E"/>
    <w:rsid w:val="0092017B"/>
    <w:rsid w:val="0092160B"/>
    <w:rsid w:val="00922C11"/>
    <w:rsid w:val="00923974"/>
    <w:rsid w:val="00923F64"/>
    <w:rsid w:val="009241CE"/>
    <w:rsid w:val="00924385"/>
    <w:rsid w:val="00931D6C"/>
    <w:rsid w:val="00932517"/>
    <w:rsid w:val="009336B7"/>
    <w:rsid w:val="009344D1"/>
    <w:rsid w:val="009344E1"/>
    <w:rsid w:val="00936C28"/>
    <w:rsid w:val="009376E6"/>
    <w:rsid w:val="00940E34"/>
    <w:rsid w:val="009446D7"/>
    <w:rsid w:val="00946022"/>
    <w:rsid w:val="00946DD6"/>
    <w:rsid w:val="00947C1C"/>
    <w:rsid w:val="00950B3C"/>
    <w:rsid w:val="00952037"/>
    <w:rsid w:val="009528EB"/>
    <w:rsid w:val="0095385F"/>
    <w:rsid w:val="00955FEF"/>
    <w:rsid w:val="00956CDA"/>
    <w:rsid w:val="009603C2"/>
    <w:rsid w:val="009616CC"/>
    <w:rsid w:val="0096175B"/>
    <w:rsid w:val="009634DA"/>
    <w:rsid w:val="0096431E"/>
    <w:rsid w:val="00964CA5"/>
    <w:rsid w:val="00965606"/>
    <w:rsid w:val="00965863"/>
    <w:rsid w:val="009675BB"/>
    <w:rsid w:val="00970015"/>
    <w:rsid w:val="0097115E"/>
    <w:rsid w:val="0097152E"/>
    <w:rsid w:val="00971B7C"/>
    <w:rsid w:val="00971DB4"/>
    <w:rsid w:val="009736B5"/>
    <w:rsid w:val="00974007"/>
    <w:rsid w:val="009741D0"/>
    <w:rsid w:val="00974B12"/>
    <w:rsid w:val="009758C5"/>
    <w:rsid w:val="00977825"/>
    <w:rsid w:val="009813B5"/>
    <w:rsid w:val="0098151D"/>
    <w:rsid w:val="00982727"/>
    <w:rsid w:val="00982AE8"/>
    <w:rsid w:val="00984B6B"/>
    <w:rsid w:val="0098666C"/>
    <w:rsid w:val="00986EF9"/>
    <w:rsid w:val="00987762"/>
    <w:rsid w:val="00987C2A"/>
    <w:rsid w:val="00987CE8"/>
    <w:rsid w:val="00991474"/>
    <w:rsid w:val="00993879"/>
    <w:rsid w:val="00994215"/>
    <w:rsid w:val="00995EEA"/>
    <w:rsid w:val="0099630A"/>
    <w:rsid w:val="00997CA4"/>
    <w:rsid w:val="00997E16"/>
    <w:rsid w:val="009A0024"/>
    <w:rsid w:val="009A159D"/>
    <w:rsid w:val="009A163C"/>
    <w:rsid w:val="009A1904"/>
    <w:rsid w:val="009A21BE"/>
    <w:rsid w:val="009A416B"/>
    <w:rsid w:val="009A56C0"/>
    <w:rsid w:val="009A6147"/>
    <w:rsid w:val="009A6E74"/>
    <w:rsid w:val="009A7877"/>
    <w:rsid w:val="009B02C3"/>
    <w:rsid w:val="009B04DA"/>
    <w:rsid w:val="009B0A55"/>
    <w:rsid w:val="009B28EE"/>
    <w:rsid w:val="009B4572"/>
    <w:rsid w:val="009B59DC"/>
    <w:rsid w:val="009C31F0"/>
    <w:rsid w:val="009C4027"/>
    <w:rsid w:val="009C4CDE"/>
    <w:rsid w:val="009C5469"/>
    <w:rsid w:val="009C6D79"/>
    <w:rsid w:val="009C7EC6"/>
    <w:rsid w:val="009D00BF"/>
    <w:rsid w:val="009D1CC4"/>
    <w:rsid w:val="009D4A10"/>
    <w:rsid w:val="009D5EAB"/>
    <w:rsid w:val="009D6BFB"/>
    <w:rsid w:val="009D70C2"/>
    <w:rsid w:val="009D713D"/>
    <w:rsid w:val="009D7A86"/>
    <w:rsid w:val="009D7A8B"/>
    <w:rsid w:val="009D7D36"/>
    <w:rsid w:val="009E01AD"/>
    <w:rsid w:val="009E061D"/>
    <w:rsid w:val="009E2FF1"/>
    <w:rsid w:val="009E3A64"/>
    <w:rsid w:val="009E3F84"/>
    <w:rsid w:val="009E4198"/>
    <w:rsid w:val="009E4375"/>
    <w:rsid w:val="009E4448"/>
    <w:rsid w:val="009E4C48"/>
    <w:rsid w:val="009E64DA"/>
    <w:rsid w:val="009E6633"/>
    <w:rsid w:val="009E7502"/>
    <w:rsid w:val="009E7788"/>
    <w:rsid w:val="009F01B7"/>
    <w:rsid w:val="009F1179"/>
    <w:rsid w:val="009F3A80"/>
    <w:rsid w:val="009F5B44"/>
    <w:rsid w:val="009F6234"/>
    <w:rsid w:val="00A0040A"/>
    <w:rsid w:val="00A00EAE"/>
    <w:rsid w:val="00A02D2C"/>
    <w:rsid w:val="00A059FC"/>
    <w:rsid w:val="00A0616D"/>
    <w:rsid w:val="00A10E5D"/>
    <w:rsid w:val="00A10ED5"/>
    <w:rsid w:val="00A121FE"/>
    <w:rsid w:val="00A12597"/>
    <w:rsid w:val="00A12EA1"/>
    <w:rsid w:val="00A161DE"/>
    <w:rsid w:val="00A16DE0"/>
    <w:rsid w:val="00A1731F"/>
    <w:rsid w:val="00A1734F"/>
    <w:rsid w:val="00A17D64"/>
    <w:rsid w:val="00A21696"/>
    <w:rsid w:val="00A22CAC"/>
    <w:rsid w:val="00A23105"/>
    <w:rsid w:val="00A23AA4"/>
    <w:rsid w:val="00A24B19"/>
    <w:rsid w:val="00A27ABB"/>
    <w:rsid w:val="00A307DF"/>
    <w:rsid w:val="00A30892"/>
    <w:rsid w:val="00A3401D"/>
    <w:rsid w:val="00A358B8"/>
    <w:rsid w:val="00A36E4E"/>
    <w:rsid w:val="00A414EC"/>
    <w:rsid w:val="00A424B7"/>
    <w:rsid w:val="00A4279A"/>
    <w:rsid w:val="00A456ED"/>
    <w:rsid w:val="00A46824"/>
    <w:rsid w:val="00A46CFC"/>
    <w:rsid w:val="00A47D7F"/>
    <w:rsid w:val="00A50637"/>
    <w:rsid w:val="00A50720"/>
    <w:rsid w:val="00A50DAD"/>
    <w:rsid w:val="00A5170F"/>
    <w:rsid w:val="00A54E7C"/>
    <w:rsid w:val="00A56D26"/>
    <w:rsid w:val="00A6043A"/>
    <w:rsid w:val="00A613A7"/>
    <w:rsid w:val="00A62CA0"/>
    <w:rsid w:val="00A62EAD"/>
    <w:rsid w:val="00A630E6"/>
    <w:rsid w:val="00A63180"/>
    <w:rsid w:val="00A634A4"/>
    <w:rsid w:val="00A64778"/>
    <w:rsid w:val="00A64989"/>
    <w:rsid w:val="00A65288"/>
    <w:rsid w:val="00A66902"/>
    <w:rsid w:val="00A7069E"/>
    <w:rsid w:val="00A714F1"/>
    <w:rsid w:val="00A71BE9"/>
    <w:rsid w:val="00A725E3"/>
    <w:rsid w:val="00A72749"/>
    <w:rsid w:val="00A727CD"/>
    <w:rsid w:val="00A73535"/>
    <w:rsid w:val="00A75047"/>
    <w:rsid w:val="00A7619A"/>
    <w:rsid w:val="00A76777"/>
    <w:rsid w:val="00A76EBE"/>
    <w:rsid w:val="00A77949"/>
    <w:rsid w:val="00A77A08"/>
    <w:rsid w:val="00A80074"/>
    <w:rsid w:val="00A80151"/>
    <w:rsid w:val="00A80541"/>
    <w:rsid w:val="00A83623"/>
    <w:rsid w:val="00A83CF9"/>
    <w:rsid w:val="00A83E97"/>
    <w:rsid w:val="00A83F42"/>
    <w:rsid w:val="00A8427B"/>
    <w:rsid w:val="00A852BA"/>
    <w:rsid w:val="00A85752"/>
    <w:rsid w:val="00A86196"/>
    <w:rsid w:val="00A864D1"/>
    <w:rsid w:val="00A87CF0"/>
    <w:rsid w:val="00A91782"/>
    <w:rsid w:val="00A91FC8"/>
    <w:rsid w:val="00A922B8"/>
    <w:rsid w:val="00A928BD"/>
    <w:rsid w:val="00A94009"/>
    <w:rsid w:val="00A94110"/>
    <w:rsid w:val="00A95A55"/>
    <w:rsid w:val="00AA119D"/>
    <w:rsid w:val="00AA1A24"/>
    <w:rsid w:val="00AA2468"/>
    <w:rsid w:val="00AA5756"/>
    <w:rsid w:val="00AA5D3F"/>
    <w:rsid w:val="00AA6608"/>
    <w:rsid w:val="00AB202C"/>
    <w:rsid w:val="00AB2D50"/>
    <w:rsid w:val="00AB3538"/>
    <w:rsid w:val="00AC041C"/>
    <w:rsid w:val="00AC06D0"/>
    <w:rsid w:val="00AC0D77"/>
    <w:rsid w:val="00AC1253"/>
    <w:rsid w:val="00AC15B5"/>
    <w:rsid w:val="00AC280F"/>
    <w:rsid w:val="00AC3E57"/>
    <w:rsid w:val="00AC4A0F"/>
    <w:rsid w:val="00AC5259"/>
    <w:rsid w:val="00AC5DC0"/>
    <w:rsid w:val="00AD0E48"/>
    <w:rsid w:val="00AD1928"/>
    <w:rsid w:val="00AD26F6"/>
    <w:rsid w:val="00AD371B"/>
    <w:rsid w:val="00AD49A5"/>
    <w:rsid w:val="00AD50C2"/>
    <w:rsid w:val="00AD539F"/>
    <w:rsid w:val="00AD598A"/>
    <w:rsid w:val="00AD65EB"/>
    <w:rsid w:val="00AE09D4"/>
    <w:rsid w:val="00AE1587"/>
    <w:rsid w:val="00AE168B"/>
    <w:rsid w:val="00AE2806"/>
    <w:rsid w:val="00AE2C4B"/>
    <w:rsid w:val="00AE2E39"/>
    <w:rsid w:val="00AE4751"/>
    <w:rsid w:val="00AE5AFB"/>
    <w:rsid w:val="00AE71F0"/>
    <w:rsid w:val="00AE723A"/>
    <w:rsid w:val="00AF14AD"/>
    <w:rsid w:val="00AF4231"/>
    <w:rsid w:val="00AF516C"/>
    <w:rsid w:val="00AF671C"/>
    <w:rsid w:val="00B01430"/>
    <w:rsid w:val="00B037D2"/>
    <w:rsid w:val="00B03DB6"/>
    <w:rsid w:val="00B0428A"/>
    <w:rsid w:val="00B043EC"/>
    <w:rsid w:val="00B04D1D"/>
    <w:rsid w:val="00B104A0"/>
    <w:rsid w:val="00B10B14"/>
    <w:rsid w:val="00B1289D"/>
    <w:rsid w:val="00B178B4"/>
    <w:rsid w:val="00B22A3B"/>
    <w:rsid w:val="00B22E57"/>
    <w:rsid w:val="00B26B52"/>
    <w:rsid w:val="00B31018"/>
    <w:rsid w:val="00B3141F"/>
    <w:rsid w:val="00B31DB5"/>
    <w:rsid w:val="00B31FC4"/>
    <w:rsid w:val="00B32255"/>
    <w:rsid w:val="00B327CF"/>
    <w:rsid w:val="00B341C3"/>
    <w:rsid w:val="00B3582D"/>
    <w:rsid w:val="00B36009"/>
    <w:rsid w:val="00B3647F"/>
    <w:rsid w:val="00B36F26"/>
    <w:rsid w:val="00B4003D"/>
    <w:rsid w:val="00B4188E"/>
    <w:rsid w:val="00B42BE1"/>
    <w:rsid w:val="00B42C27"/>
    <w:rsid w:val="00B44CF8"/>
    <w:rsid w:val="00B454B7"/>
    <w:rsid w:val="00B457DC"/>
    <w:rsid w:val="00B46AE9"/>
    <w:rsid w:val="00B50812"/>
    <w:rsid w:val="00B50FF8"/>
    <w:rsid w:val="00B51868"/>
    <w:rsid w:val="00B51987"/>
    <w:rsid w:val="00B52FE7"/>
    <w:rsid w:val="00B54B0A"/>
    <w:rsid w:val="00B55C20"/>
    <w:rsid w:val="00B5668F"/>
    <w:rsid w:val="00B57284"/>
    <w:rsid w:val="00B577AB"/>
    <w:rsid w:val="00B613E8"/>
    <w:rsid w:val="00B637E1"/>
    <w:rsid w:val="00B65380"/>
    <w:rsid w:val="00B670EF"/>
    <w:rsid w:val="00B67990"/>
    <w:rsid w:val="00B70AD7"/>
    <w:rsid w:val="00B713ED"/>
    <w:rsid w:val="00B71564"/>
    <w:rsid w:val="00B748E3"/>
    <w:rsid w:val="00B75CA3"/>
    <w:rsid w:val="00B77569"/>
    <w:rsid w:val="00B80C5F"/>
    <w:rsid w:val="00B81787"/>
    <w:rsid w:val="00B81DBB"/>
    <w:rsid w:val="00B82598"/>
    <w:rsid w:val="00B85373"/>
    <w:rsid w:val="00B860C0"/>
    <w:rsid w:val="00B92CAA"/>
    <w:rsid w:val="00B9515D"/>
    <w:rsid w:val="00B951BF"/>
    <w:rsid w:val="00B963CC"/>
    <w:rsid w:val="00B967DF"/>
    <w:rsid w:val="00B97F40"/>
    <w:rsid w:val="00BA0728"/>
    <w:rsid w:val="00BA07BD"/>
    <w:rsid w:val="00BA3B1D"/>
    <w:rsid w:val="00BA4F46"/>
    <w:rsid w:val="00BA521F"/>
    <w:rsid w:val="00BA67C7"/>
    <w:rsid w:val="00BA6B3A"/>
    <w:rsid w:val="00BB136C"/>
    <w:rsid w:val="00BB266C"/>
    <w:rsid w:val="00BB521B"/>
    <w:rsid w:val="00BB664B"/>
    <w:rsid w:val="00BB6B8E"/>
    <w:rsid w:val="00BB6BF7"/>
    <w:rsid w:val="00BB7124"/>
    <w:rsid w:val="00BB727A"/>
    <w:rsid w:val="00BB7B52"/>
    <w:rsid w:val="00BC111A"/>
    <w:rsid w:val="00BC147D"/>
    <w:rsid w:val="00BC22F2"/>
    <w:rsid w:val="00BC325A"/>
    <w:rsid w:val="00BC35ED"/>
    <w:rsid w:val="00BC39B8"/>
    <w:rsid w:val="00BC3D17"/>
    <w:rsid w:val="00BC4152"/>
    <w:rsid w:val="00BC533C"/>
    <w:rsid w:val="00BC6BDA"/>
    <w:rsid w:val="00BD0296"/>
    <w:rsid w:val="00BD06E1"/>
    <w:rsid w:val="00BD2B44"/>
    <w:rsid w:val="00BD4665"/>
    <w:rsid w:val="00BD5D82"/>
    <w:rsid w:val="00BD6276"/>
    <w:rsid w:val="00BD654F"/>
    <w:rsid w:val="00BE01FA"/>
    <w:rsid w:val="00BE0386"/>
    <w:rsid w:val="00BE0F2E"/>
    <w:rsid w:val="00BE0F61"/>
    <w:rsid w:val="00BE1EC4"/>
    <w:rsid w:val="00BE27ED"/>
    <w:rsid w:val="00BE3AF3"/>
    <w:rsid w:val="00BE5D0B"/>
    <w:rsid w:val="00BF0E03"/>
    <w:rsid w:val="00BF1346"/>
    <w:rsid w:val="00BF217C"/>
    <w:rsid w:val="00BF4035"/>
    <w:rsid w:val="00BF5DB1"/>
    <w:rsid w:val="00C003AB"/>
    <w:rsid w:val="00C02BC1"/>
    <w:rsid w:val="00C02E76"/>
    <w:rsid w:val="00C0331E"/>
    <w:rsid w:val="00C03BA3"/>
    <w:rsid w:val="00C047AC"/>
    <w:rsid w:val="00C04F16"/>
    <w:rsid w:val="00C05965"/>
    <w:rsid w:val="00C065F9"/>
    <w:rsid w:val="00C0685E"/>
    <w:rsid w:val="00C0696B"/>
    <w:rsid w:val="00C06CCD"/>
    <w:rsid w:val="00C078CB"/>
    <w:rsid w:val="00C078E3"/>
    <w:rsid w:val="00C10378"/>
    <w:rsid w:val="00C10724"/>
    <w:rsid w:val="00C11DD4"/>
    <w:rsid w:val="00C13029"/>
    <w:rsid w:val="00C13B43"/>
    <w:rsid w:val="00C13FB6"/>
    <w:rsid w:val="00C165AE"/>
    <w:rsid w:val="00C17A8B"/>
    <w:rsid w:val="00C211BC"/>
    <w:rsid w:val="00C2278A"/>
    <w:rsid w:val="00C2303A"/>
    <w:rsid w:val="00C23606"/>
    <w:rsid w:val="00C2403C"/>
    <w:rsid w:val="00C2477A"/>
    <w:rsid w:val="00C278F3"/>
    <w:rsid w:val="00C300AE"/>
    <w:rsid w:val="00C323FB"/>
    <w:rsid w:val="00C32520"/>
    <w:rsid w:val="00C325CA"/>
    <w:rsid w:val="00C33091"/>
    <w:rsid w:val="00C330D3"/>
    <w:rsid w:val="00C3493F"/>
    <w:rsid w:val="00C3501D"/>
    <w:rsid w:val="00C35C72"/>
    <w:rsid w:val="00C35DCA"/>
    <w:rsid w:val="00C35F27"/>
    <w:rsid w:val="00C42BA3"/>
    <w:rsid w:val="00C42CDF"/>
    <w:rsid w:val="00C4689F"/>
    <w:rsid w:val="00C47A81"/>
    <w:rsid w:val="00C47E46"/>
    <w:rsid w:val="00C51515"/>
    <w:rsid w:val="00C55317"/>
    <w:rsid w:val="00C57C46"/>
    <w:rsid w:val="00C604F4"/>
    <w:rsid w:val="00C608A9"/>
    <w:rsid w:val="00C6265F"/>
    <w:rsid w:val="00C64B9F"/>
    <w:rsid w:val="00C65A81"/>
    <w:rsid w:val="00C67D94"/>
    <w:rsid w:val="00C70957"/>
    <w:rsid w:val="00C72553"/>
    <w:rsid w:val="00C72A73"/>
    <w:rsid w:val="00C73F5C"/>
    <w:rsid w:val="00C75D35"/>
    <w:rsid w:val="00C7710D"/>
    <w:rsid w:val="00C805A8"/>
    <w:rsid w:val="00C80839"/>
    <w:rsid w:val="00C8188A"/>
    <w:rsid w:val="00C82FA4"/>
    <w:rsid w:val="00C82FC2"/>
    <w:rsid w:val="00C83980"/>
    <w:rsid w:val="00C868EF"/>
    <w:rsid w:val="00C9009C"/>
    <w:rsid w:val="00C90142"/>
    <w:rsid w:val="00C91569"/>
    <w:rsid w:val="00C93116"/>
    <w:rsid w:val="00C94D90"/>
    <w:rsid w:val="00C94F88"/>
    <w:rsid w:val="00C96586"/>
    <w:rsid w:val="00C96BC4"/>
    <w:rsid w:val="00C979B5"/>
    <w:rsid w:val="00CA0F2D"/>
    <w:rsid w:val="00CA2F1B"/>
    <w:rsid w:val="00CA30CB"/>
    <w:rsid w:val="00CA568C"/>
    <w:rsid w:val="00CA6198"/>
    <w:rsid w:val="00CB24C2"/>
    <w:rsid w:val="00CB2DFF"/>
    <w:rsid w:val="00CB34A0"/>
    <w:rsid w:val="00CB52C9"/>
    <w:rsid w:val="00CB5CEC"/>
    <w:rsid w:val="00CB70ED"/>
    <w:rsid w:val="00CB7776"/>
    <w:rsid w:val="00CC02A5"/>
    <w:rsid w:val="00CC3161"/>
    <w:rsid w:val="00CC540F"/>
    <w:rsid w:val="00CC5C25"/>
    <w:rsid w:val="00CC711B"/>
    <w:rsid w:val="00CC7530"/>
    <w:rsid w:val="00CC79DE"/>
    <w:rsid w:val="00CD2FA9"/>
    <w:rsid w:val="00CD30B7"/>
    <w:rsid w:val="00CD4958"/>
    <w:rsid w:val="00CD69BA"/>
    <w:rsid w:val="00CD7096"/>
    <w:rsid w:val="00CE0241"/>
    <w:rsid w:val="00CE0328"/>
    <w:rsid w:val="00CE3894"/>
    <w:rsid w:val="00CE38B7"/>
    <w:rsid w:val="00CE3E42"/>
    <w:rsid w:val="00CE4170"/>
    <w:rsid w:val="00CF000A"/>
    <w:rsid w:val="00CF13C0"/>
    <w:rsid w:val="00CF26BE"/>
    <w:rsid w:val="00CF4C3E"/>
    <w:rsid w:val="00D00377"/>
    <w:rsid w:val="00D02FC5"/>
    <w:rsid w:val="00D0356F"/>
    <w:rsid w:val="00D038BB"/>
    <w:rsid w:val="00D03BC6"/>
    <w:rsid w:val="00D03F64"/>
    <w:rsid w:val="00D05763"/>
    <w:rsid w:val="00D05DBE"/>
    <w:rsid w:val="00D06D26"/>
    <w:rsid w:val="00D10625"/>
    <w:rsid w:val="00D1063D"/>
    <w:rsid w:val="00D10D2A"/>
    <w:rsid w:val="00D125F8"/>
    <w:rsid w:val="00D141AC"/>
    <w:rsid w:val="00D151C0"/>
    <w:rsid w:val="00D1550A"/>
    <w:rsid w:val="00D21172"/>
    <w:rsid w:val="00D21D9B"/>
    <w:rsid w:val="00D220CE"/>
    <w:rsid w:val="00D24A51"/>
    <w:rsid w:val="00D24B7B"/>
    <w:rsid w:val="00D24F61"/>
    <w:rsid w:val="00D25E0A"/>
    <w:rsid w:val="00D27F3C"/>
    <w:rsid w:val="00D302CB"/>
    <w:rsid w:val="00D308D5"/>
    <w:rsid w:val="00D30DAD"/>
    <w:rsid w:val="00D32CE1"/>
    <w:rsid w:val="00D346B9"/>
    <w:rsid w:val="00D34CE4"/>
    <w:rsid w:val="00D35039"/>
    <w:rsid w:val="00D3587E"/>
    <w:rsid w:val="00D35FA1"/>
    <w:rsid w:val="00D401AD"/>
    <w:rsid w:val="00D41564"/>
    <w:rsid w:val="00D42768"/>
    <w:rsid w:val="00D43CFB"/>
    <w:rsid w:val="00D43D73"/>
    <w:rsid w:val="00D46827"/>
    <w:rsid w:val="00D47216"/>
    <w:rsid w:val="00D47392"/>
    <w:rsid w:val="00D508C1"/>
    <w:rsid w:val="00D519CF"/>
    <w:rsid w:val="00D5259F"/>
    <w:rsid w:val="00D530BC"/>
    <w:rsid w:val="00D53B22"/>
    <w:rsid w:val="00D553DE"/>
    <w:rsid w:val="00D555E0"/>
    <w:rsid w:val="00D561EE"/>
    <w:rsid w:val="00D5696E"/>
    <w:rsid w:val="00D576C9"/>
    <w:rsid w:val="00D57C86"/>
    <w:rsid w:val="00D60880"/>
    <w:rsid w:val="00D60A3C"/>
    <w:rsid w:val="00D64378"/>
    <w:rsid w:val="00D66173"/>
    <w:rsid w:val="00D663AE"/>
    <w:rsid w:val="00D66985"/>
    <w:rsid w:val="00D66E69"/>
    <w:rsid w:val="00D67264"/>
    <w:rsid w:val="00D6770C"/>
    <w:rsid w:val="00D67A11"/>
    <w:rsid w:val="00D67EA3"/>
    <w:rsid w:val="00D711A4"/>
    <w:rsid w:val="00D713E4"/>
    <w:rsid w:val="00D71CE6"/>
    <w:rsid w:val="00D73638"/>
    <w:rsid w:val="00D73C00"/>
    <w:rsid w:val="00D73CD8"/>
    <w:rsid w:val="00D740D4"/>
    <w:rsid w:val="00D7451D"/>
    <w:rsid w:val="00D75DAE"/>
    <w:rsid w:val="00D763BF"/>
    <w:rsid w:val="00D7647C"/>
    <w:rsid w:val="00D765E1"/>
    <w:rsid w:val="00D77DD3"/>
    <w:rsid w:val="00D82B13"/>
    <w:rsid w:val="00D83310"/>
    <w:rsid w:val="00D83566"/>
    <w:rsid w:val="00D8389C"/>
    <w:rsid w:val="00D83B8E"/>
    <w:rsid w:val="00D8483F"/>
    <w:rsid w:val="00D86AE2"/>
    <w:rsid w:val="00D872DD"/>
    <w:rsid w:val="00D873F1"/>
    <w:rsid w:val="00D90801"/>
    <w:rsid w:val="00D92F1B"/>
    <w:rsid w:val="00D93091"/>
    <w:rsid w:val="00D94328"/>
    <w:rsid w:val="00D945D4"/>
    <w:rsid w:val="00D94AEC"/>
    <w:rsid w:val="00D94E35"/>
    <w:rsid w:val="00D94F02"/>
    <w:rsid w:val="00D9517D"/>
    <w:rsid w:val="00D96CFF"/>
    <w:rsid w:val="00D9774D"/>
    <w:rsid w:val="00DA0399"/>
    <w:rsid w:val="00DA2EC7"/>
    <w:rsid w:val="00DA3519"/>
    <w:rsid w:val="00DA40E9"/>
    <w:rsid w:val="00DA53A5"/>
    <w:rsid w:val="00DA55FB"/>
    <w:rsid w:val="00DA79C2"/>
    <w:rsid w:val="00DB3EA7"/>
    <w:rsid w:val="00DB6DD3"/>
    <w:rsid w:val="00DB7436"/>
    <w:rsid w:val="00DC1748"/>
    <w:rsid w:val="00DC2214"/>
    <w:rsid w:val="00DC3C48"/>
    <w:rsid w:val="00DD05CB"/>
    <w:rsid w:val="00DD1042"/>
    <w:rsid w:val="00DD10B0"/>
    <w:rsid w:val="00DD1706"/>
    <w:rsid w:val="00DD2045"/>
    <w:rsid w:val="00DD2398"/>
    <w:rsid w:val="00DD6804"/>
    <w:rsid w:val="00DD75AB"/>
    <w:rsid w:val="00DE2074"/>
    <w:rsid w:val="00DE24F9"/>
    <w:rsid w:val="00DE2A24"/>
    <w:rsid w:val="00DE4E5A"/>
    <w:rsid w:val="00DE524F"/>
    <w:rsid w:val="00DE70E3"/>
    <w:rsid w:val="00DE7F2F"/>
    <w:rsid w:val="00DF0646"/>
    <w:rsid w:val="00DF0CBB"/>
    <w:rsid w:val="00DF2B5E"/>
    <w:rsid w:val="00DF3220"/>
    <w:rsid w:val="00DF3985"/>
    <w:rsid w:val="00DF4506"/>
    <w:rsid w:val="00DF4AB5"/>
    <w:rsid w:val="00E04CB9"/>
    <w:rsid w:val="00E053A5"/>
    <w:rsid w:val="00E05EF3"/>
    <w:rsid w:val="00E070C1"/>
    <w:rsid w:val="00E101F9"/>
    <w:rsid w:val="00E11DEE"/>
    <w:rsid w:val="00E11E7B"/>
    <w:rsid w:val="00E12C88"/>
    <w:rsid w:val="00E143B0"/>
    <w:rsid w:val="00E14478"/>
    <w:rsid w:val="00E20237"/>
    <w:rsid w:val="00E2073B"/>
    <w:rsid w:val="00E2076F"/>
    <w:rsid w:val="00E221AD"/>
    <w:rsid w:val="00E226D8"/>
    <w:rsid w:val="00E25D44"/>
    <w:rsid w:val="00E309E8"/>
    <w:rsid w:val="00E3351E"/>
    <w:rsid w:val="00E35891"/>
    <w:rsid w:val="00E36808"/>
    <w:rsid w:val="00E369E7"/>
    <w:rsid w:val="00E36FB7"/>
    <w:rsid w:val="00E40D01"/>
    <w:rsid w:val="00E41245"/>
    <w:rsid w:val="00E41DC4"/>
    <w:rsid w:val="00E447DA"/>
    <w:rsid w:val="00E45884"/>
    <w:rsid w:val="00E45E8B"/>
    <w:rsid w:val="00E460AF"/>
    <w:rsid w:val="00E4698F"/>
    <w:rsid w:val="00E50BE0"/>
    <w:rsid w:val="00E51E4E"/>
    <w:rsid w:val="00E544E1"/>
    <w:rsid w:val="00E56844"/>
    <w:rsid w:val="00E570EA"/>
    <w:rsid w:val="00E572E6"/>
    <w:rsid w:val="00E5761C"/>
    <w:rsid w:val="00E6084B"/>
    <w:rsid w:val="00E616C7"/>
    <w:rsid w:val="00E616EA"/>
    <w:rsid w:val="00E632B4"/>
    <w:rsid w:val="00E63F63"/>
    <w:rsid w:val="00E6509B"/>
    <w:rsid w:val="00E66887"/>
    <w:rsid w:val="00E67D33"/>
    <w:rsid w:val="00E702BF"/>
    <w:rsid w:val="00E7095A"/>
    <w:rsid w:val="00E71BD4"/>
    <w:rsid w:val="00E7241D"/>
    <w:rsid w:val="00E738DE"/>
    <w:rsid w:val="00E77BA7"/>
    <w:rsid w:val="00E81FB9"/>
    <w:rsid w:val="00E838DB"/>
    <w:rsid w:val="00E8587A"/>
    <w:rsid w:val="00E931B3"/>
    <w:rsid w:val="00E93BBA"/>
    <w:rsid w:val="00E94411"/>
    <w:rsid w:val="00E9491B"/>
    <w:rsid w:val="00E94B7C"/>
    <w:rsid w:val="00E97F06"/>
    <w:rsid w:val="00EA0C02"/>
    <w:rsid w:val="00EA1050"/>
    <w:rsid w:val="00EA12D7"/>
    <w:rsid w:val="00EA178D"/>
    <w:rsid w:val="00EA1D2A"/>
    <w:rsid w:val="00EA2AED"/>
    <w:rsid w:val="00EA3929"/>
    <w:rsid w:val="00EA57C7"/>
    <w:rsid w:val="00EA6655"/>
    <w:rsid w:val="00EA6AE5"/>
    <w:rsid w:val="00EA6DFE"/>
    <w:rsid w:val="00EA6F27"/>
    <w:rsid w:val="00EA711E"/>
    <w:rsid w:val="00EB127F"/>
    <w:rsid w:val="00EB23EA"/>
    <w:rsid w:val="00EB3627"/>
    <w:rsid w:val="00EB5273"/>
    <w:rsid w:val="00EB5695"/>
    <w:rsid w:val="00EB5697"/>
    <w:rsid w:val="00EB56C5"/>
    <w:rsid w:val="00EB6823"/>
    <w:rsid w:val="00EB6936"/>
    <w:rsid w:val="00EC247E"/>
    <w:rsid w:val="00EC2CE5"/>
    <w:rsid w:val="00EC4099"/>
    <w:rsid w:val="00EC5593"/>
    <w:rsid w:val="00EC5E56"/>
    <w:rsid w:val="00ED0038"/>
    <w:rsid w:val="00ED047A"/>
    <w:rsid w:val="00ED1161"/>
    <w:rsid w:val="00ED15D5"/>
    <w:rsid w:val="00ED3108"/>
    <w:rsid w:val="00ED3203"/>
    <w:rsid w:val="00ED34E3"/>
    <w:rsid w:val="00ED4097"/>
    <w:rsid w:val="00ED4DEA"/>
    <w:rsid w:val="00EE0555"/>
    <w:rsid w:val="00EE1AF2"/>
    <w:rsid w:val="00EE1F46"/>
    <w:rsid w:val="00EE20BD"/>
    <w:rsid w:val="00EE2242"/>
    <w:rsid w:val="00EE3AB7"/>
    <w:rsid w:val="00EE50AF"/>
    <w:rsid w:val="00EE536F"/>
    <w:rsid w:val="00EE5D3D"/>
    <w:rsid w:val="00EF28F6"/>
    <w:rsid w:val="00EF455C"/>
    <w:rsid w:val="00EF54C5"/>
    <w:rsid w:val="00EF6701"/>
    <w:rsid w:val="00EF780A"/>
    <w:rsid w:val="00EF7DF2"/>
    <w:rsid w:val="00F0184F"/>
    <w:rsid w:val="00F01E65"/>
    <w:rsid w:val="00F02364"/>
    <w:rsid w:val="00F04132"/>
    <w:rsid w:val="00F0474E"/>
    <w:rsid w:val="00F04ABD"/>
    <w:rsid w:val="00F06005"/>
    <w:rsid w:val="00F06039"/>
    <w:rsid w:val="00F0727D"/>
    <w:rsid w:val="00F102B1"/>
    <w:rsid w:val="00F103EE"/>
    <w:rsid w:val="00F116A6"/>
    <w:rsid w:val="00F133F2"/>
    <w:rsid w:val="00F1416B"/>
    <w:rsid w:val="00F14E80"/>
    <w:rsid w:val="00F166F0"/>
    <w:rsid w:val="00F172B9"/>
    <w:rsid w:val="00F1756D"/>
    <w:rsid w:val="00F17BB9"/>
    <w:rsid w:val="00F21032"/>
    <w:rsid w:val="00F2190A"/>
    <w:rsid w:val="00F21DB1"/>
    <w:rsid w:val="00F23C14"/>
    <w:rsid w:val="00F23E14"/>
    <w:rsid w:val="00F24326"/>
    <w:rsid w:val="00F249F9"/>
    <w:rsid w:val="00F27562"/>
    <w:rsid w:val="00F2767C"/>
    <w:rsid w:val="00F31BED"/>
    <w:rsid w:val="00F34271"/>
    <w:rsid w:val="00F3446F"/>
    <w:rsid w:val="00F346FC"/>
    <w:rsid w:val="00F3531D"/>
    <w:rsid w:val="00F366F8"/>
    <w:rsid w:val="00F36A73"/>
    <w:rsid w:val="00F36C4F"/>
    <w:rsid w:val="00F40590"/>
    <w:rsid w:val="00F40E4A"/>
    <w:rsid w:val="00F4185E"/>
    <w:rsid w:val="00F42CF8"/>
    <w:rsid w:val="00F43561"/>
    <w:rsid w:val="00F43720"/>
    <w:rsid w:val="00F4546F"/>
    <w:rsid w:val="00F51D9C"/>
    <w:rsid w:val="00F524EB"/>
    <w:rsid w:val="00F5320A"/>
    <w:rsid w:val="00F55277"/>
    <w:rsid w:val="00F568D1"/>
    <w:rsid w:val="00F5747C"/>
    <w:rsid w:val="00F57BEF"/>
    <w:rsid w:val="00F6036B"/>
    <w:rsid w:val="00F60E3F"/>
    <w:rsid w:val="00F61460"/>
    <w:rsid w:val="00F62B49"/>
    <w:rsid w:val="00F64168"/>
    <w:rsid w:val="00F65B99"/>
    <w:rsid w:val="00F6601F"/>
    <w:rsid w:val="00F6759A"/>
    <w:rsid w:val="00F7069F"/>
    <w:rsid w:val="00F764A3"/>
    <w:rsid w:val="00F76949"/>
    <w:rsid w:val="00F8126E"/>
    <w:rsid w:val="00F82CBE"/>
    <w:rsid w:val="00F83876"/>
    <w:rsid w:val="00F86C2F"/>
    <w:rsid w:val="00F929F7"/>
    <w:rsid w:val="00F9425E"/>
    <w:rsid w:val="00F94C47"/>
    <w:rsid w:val="00F950FE"/>
    <w:rsid w:val="00FA2AC1"/>
    <w:rsid w:val="00FA430B"/>
    <w:rsid w:val="00FA4712"/>
    <w:rsid w:val="00FA6F3F"/>
    <w:rsid w:val="00FA7598"/>
    <w:rsid w:val="00FB03D5"/>
    <w:rsid w:val="00FB134F"/>
    <w:rsid w:val="00FB1527"/>
    <w:rsid w:val="00FB2519"/>
    <w:rsid w:val="00FB41C1"/>
    <w:rsid w:val="00FB4200"/>
    <w:rsid w:val="00FB4926"/>
    <w:rsid w:val="00FB5B59"/>
    <w:rsid w:val="00FC1167"/>
    <w:rsid w:val="00FC1498"/>
    <w:rsid w:val="00FC3E64"/>
    <w:rsid w:val="00FC3E9F"/>
    <w:rsid w:val="00FC78D4"/>
    <w:rsid w:val="00FD098B"/>
    <w:rsid w:val="00FD150F"/>
    <w:rsid w:val="00FD2E04"/>
    <w:rsid w:val="00FD45E8"/>
    <w:rsid w:val="00FD67C5"/>
    <w:rsid w:val="00FD6E47"/>
    <w:rsid w:val="00FD6E5E"/>
    <w:rsid w:val="00FD6EBB"/>
    <w:rsid w:val="00FD744D"/>
    <w:rsid w:val="00FD784B"/>
    <w:rsid w:val="00FE08EE"/>
    <w:rsid w:val="00FE0BDD"/>
    <w:rsid w:val="00FE1481"/>
    <w:rsid w:val="00FE2D2C"/>
    <w:rsid w:val="00FE3490"/>
    <w:rsid w:val="00FE6D88"/>
    <w:rsid w:val="00FF0705"/>
    <w:rsid w:val="00FF0E23"/>
    <w:rsid w:val="00FF23C8"/>
    <w:rsid w:val="00FF424D"/>
    <w:rsid w:val="00FF4503"/>
    <w:rsid w:val="00FF4B8F"/>
    <w:rsid w:val="00FF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A1CA8D"/>
  <w15:docId w15:val="{828306D0-6D24-47BE-ACBE-9A6182644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324DE8"/>
    <w:pPr>
      <w:widowControl w:val="0"/>
    </w:p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103E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link w:val="40"/>
    <w:uiPriority w:val="9"/>
    <w:qFormat/>
    <w:rsid w:val="00D67264"/>
    <w:pPr>
      <w:widowControl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24D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24D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24DE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24DE8"/>
    <w:rPr>
      <w:sz w:val="18"/>
      <w:szCs w:val="18"/>
    </w:rPr>
  </w:style>
  <w:style w:type="paragraph" w:styleId="a7">
    <w:name w:val="Body Text"/>
    <w:basedOn w:val="a"/>
    <w:link w:val="a8"/>
    <w:uiPriority w:val="1"/>
    <w:qFormat/>
    <w:rsid w:val="00324DE8"/>
    <w:pPr>
      <w:ind w:left="102"/>
    </w:pPr>
    <w:rPr>
      <w:rFonts w:ascii="Lucida Sans" w:eastAsia="Lucida Sans" w:hAnsi="Lucida Sans"/>
      <w:sz w:val="17"/>
      <w:szCs w:val="17"/>
    </w:rPr>
  </w:style>
  <w:style w:type="character" w:customStyle="1" w:styleId="a8">
    <w:name w:val="正文文本 字符"/>
    <w:basedOn w:val="a0"/>
    <w:link w:val="a7"/>
    <w:uiPriority w:val="1"/>
    <w:rsid w:val="00324DE8"/>
    <w:rPr>
      <w:rFonts w:ascii="Lucida Sans" w:eastAsia="Lucida Sans" w:hAnsi="Lucida Sans"/>
      <w:kern w:val="0"/>
      <w:sz w:val="17"/>
      <w:szCs w:val="17"/>
      <w:lang w:eastAsia="en-US"/>
    </w:rPr>
  </w:style>
  <w:style w:type="character" w:customStyle="1" w:styleId="40">
    <w:name w:val="标题 4 字符"/>
    <w:basedOn w:val="a0"/>
    <w:link w:val="4"/>
    <w:uiPriority w:val="9"/>
    <w:rsid w:val="00D67264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Default">
    <w:name w:val="Default"/>
    <w:rsid w:val="00D6726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D67264"/>
    <w:rPr>
      <w:color w:val="0000FF"/>
      <w:u w:val="single"/>
    </w:rPr>
  </w:style>
  <w:style w:type="paragraph" w:customStyle="1" w:styleId="p">
    <w:name w:val="p"/>
    <w:basedOn w:val="a"/>
    <w:link w:val="pChar"/>
    <w:rsid w:val="00D67264"/>
    <w:pPr>
      <w:widowControl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def2">
    <w:name w:val="def2"/>
    <w:basedOn w:val="a0"/>
    <w:rsid w:val="00D67264"/>
    <w:rPr>
      <w:color w:val="333333"/>
      <w:sz w:val="21"/>
      <w:szCs w:val="21"/>
    </w:rPr>
  </w:style>
  <w:style w:type="character" w:customStyle="1" w:styleId="p1-7">
    <w:name w:val="p1-7"/>
    <w:basedOn w:val="a0"/>
    <w:rsid w:val="00D67264"/>
  </w:style>
  <w:style w:type="character" w:customStyle="1" w:styleId="shorttext">
    <w:name w:val="short_text"/>
    <w:basedOn w:val="a0"/>
    <w:rsid w:val="00D67264"/>
  </w:style>
  <w:style w:type="paragraph" w:styleId="aa">
    <w:name w:val="Balloon Text"/>
    <w:basedOn w:val="a"/>
    <w:link w:val="ab"/>
    <w:uiPriority w:val="99"/>
    <w:semiHidden/>
    <w:unhideWhenUsed/>
    <w:rsid w:val="00F3531D"/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F3531D"/>
    <w:rPr>
      <w:rFonts w:ascii="Segoe UI" w:eastAsiaTheme="minorHAnsi" w:hAnsi="Segoe UI" w:cs="Segoe UI"/>
      <w:kern w:val="0"/>
      <w:sz w:val="18"/>
      <w:szCs w:val="18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F103EE"/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eastAsia="en-US"/>
    </w:rPr>
  </w:style>
  <w:style w:type="character" w:styleId="ac">
    <w:name w:val="annotation reference"/>
    <w:basedOn w:val="a0"/>
    <w:uiPriority w:val="99"/>
    <w:semiHidden/>
    <w:unhideWhenUsed/>
    <w:rsid w:val="003D43B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3D43B4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3D43B4"/>
    <w:rPr>
      <w:rFonts w:eastAsiaTheme="minorHAnsi"/>
      <w:kern w:val="0"/>
      <w:sz w:val="20"/>
      <w:szCs w:val="20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3D43B4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D43B4"/>
    <w:rPr>
      <w:rFonts w:eastAsiaTheme="minorHAnsi"/>
      <w:b/>
      <w:bCs/>
      <w:kern w:val="0"/>
      <w:sz w:val="20"/>
      <w:szCs w:val="20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6B713C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8"/>
    <w:link w:val="EndNoteBibliographyTitle"/>
    <w:rsid w:val="006B713C"/>
    <w:rPr>
      <w:rFonts w:ascii="Times New Roman" w:eastAsia="Lucida Sans" w:hAnsi="Times New Roman" w:cs="Times New Roman"/>
      <w:noProof/>
      <w:kern w:val="0"/>
      <w:sz w:val="24"/>
      <w:szCs w:val="17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6B713C"/>
    <w:pPr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0">
    <w:name w:val="EndNote Bibliography 字符"/>
    <w:basedOn w:val="a8"/>
    <w:link w:val="EndNoteBibliography"/>
    <w:rsid w:val="006B713C"/>
    <w:rPr>
      <w:rFonts w:ascii="Times New Roman" w:eastAsia="Lucida Sans" w:hAnsi="Times New Roman" w:cs="Times New Roman"/>
      <w:noProof/>
      <w:kern w:val="0"/>
      <w:sz w:val="24"/>
      <w:szCs w:val="17"/>
      <w:lang w:eastAsia="en-US"/>
    </w:rPr>
  </w:style>
  <w:style w:type="character" w:customStyle="1" w:styleId="pChar">
    <w:name w:val="p Char"/>
    <w:basedOn w:val="a0"/>
    <w:link w:val="p"/>
    <w:rsid w:val="00371940"/>
    <w:rPr>
      <w:rFonts w:ascii="宋体" w:eastAsia="宋体" w:hAnsi="宋体" w:cs="宋体"/>
      <w:kern w:val="0"/>
      <w:sz w:val="24"/>
      <w:szCs w:val="24"/>
    </w:rPr>
  </w:style>
  <w:style w:type="paragraph" w:styleId="af1">
    <w:name w:val="Normal (Web)"/>
    <w:basedOn w:val="a"/>
    <w:link w:val="af2"/>
    <w:uiPriority w:val="99"/>
    <w:unhideWhenUsed/>
    <w:rsid w:val="0037194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f2">
    <w:name w:val="普通(网站) 字符"/>
    <w:basedOn w:val="a0"/>
    <w:link w:val="af1"/>
    <w:uiPriority w:val="99"/>
    <w:rsid w:val="00371940"/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f3">
    <w:name w:val="Strong"/>
    <w:basedOn w:val="a0"/>
    <w:uiPriority w:val="22"/>
    <w:qFormat/>
    <w:rsid w:val="006416D3"/>
    <w:rPr>
      <w:b w:val="0"/>
      <w:bCs w:val="0"/>
      <w:color w:val="CC0000"/>
    </w:rPr>
  </w:style>
  <w:style w:type="character" w:customStyle="1" w:styleId="family-english4">
    <w:name w:val="family-english4"/>
    <w:basedOn w:val="a0"/>
    <w:rsid w:val="002253CA"/>
    <w:rPr>
      <w:rFonts w:ascii="Arial" w:hAnsi="Arial" w:cs="Arial" w:hint="default"/>
      <w:sz w:val="24"/>
      <w:szCs w:val="24"/>
    </w:rPr>
  </w:style>
  <w:style w:type="character" w:styleId="af4">
    <w:name w:val="Emphasis"/>
    <w:basedOn w:val="a0"/>
    <w:uiPriority w:val="20"/>
    <w:qFormat/>
    <w:rsid w:val="00404664"/>
    <w:rPr>
      <w:i/>
      <w:iCs/>
    </w:rPr>
  </w:style>
  <w:style w:type="character" w:styleId="af5">
    <w:name w:val="line number"/>
    <w:basedOn w:val="a0"/>
    <w:uiPriority w:val="99"/>
    <w:semiHidden/>
    <w:unhideWhenUsed/>
    <w:rsid w:val="005528F7"/>
  </w:style>
  <w:style w:type="character" w:customStyle="1" w:styleId="styled-content">
    <w:name w:val="styled-content"/>
    <w:basedOn w:val="a0"/>
    <w:rsid w:val="002655FD"/>
  </w:style>
  <w:style w:type="character" w:styleId="af6">
    <w:name w:val="Subtle Emphasis"/>
    <w:basedOn w:val="a0"/>
    <w:uiPriority w:val="19"/>
    <w:qFormat/>
    <w:rsid w:val="00120B21"/>
    <w:rPr>
      <w:i/>
      <w:iCs/>
      <w:color w:val="404040" w:themeColor="text1" w:themeTint="BF"/>
    </w:rPr>
  </w:style>
  <w:style w:type="character" w:customStyle="1" w:styleId="p1-41">
    <w:name w:val="p1-41"/>
    <w:basedOn w:val="a0"/>
    <w:rsid w:val="00F51D9C"/>
    <w:rPr>
      <w:color w:val="001BA0"/>
      <w:sz w:val="21"/>
      <w:szCs w:val="21"/>
    </w:rPr>
  </w:style>
  <w:style w:type="paragraph" w:styleId="af7">
    <w:name w:val="Revision"/>
    <w:hidden/>
    <w:uiPriority w:val="99"/>
    <w:semiHidden/>
    <w:rsid w:val="00CC79DE"/>
  </w:style>
  <w:style w:type="character" w:customStyle="1" w:styleId="highlight">
    <w:name w:val="highlight"/>
    <w:basedOn w:val="a0"/>
    <w:rsid w:val="00B963CC"/>
  </w:style>
  <w:style w:type="table" w:styleId="af8">
    <w:name w:val="Table Grid"/>
    <w:basedOn w:val="a1"/>
    <w:uiPriority w:val="39"/>
    <w:rsid w:val="007831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38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006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38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134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748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413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7890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0044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2000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2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157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21853">
              <w:marLeft w:val="150"/>
              <w:marRight w:val="0"/>
              <w:marTop w:val="6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171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7686179">
                          <w:marLeft w:val="0"/>
                          <w:marRight w:val="0"/>
                          <w:marTop w:val="15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143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440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4311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858316">
                                          <w:marLeft w:val="0"/>
                                          <w:marRight w:val="0"/>
                                          <w:marTop w:val="0"/>
                                          <w:marBottom w:val="7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61269163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46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9423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166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6034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086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60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26391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1852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66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CD6EF7-334C-469B-B219-85B0F7271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hongxin</dc:creator>
  <cp:keywords/>
  <dc:description/>
  <cp:lastModifiedBy>guanhongxin</cp:lastModifiedBy>
  <cp:revision>18</cp:revision>
  <cp:lastPrinted>2019-09-09T10:40:00Z</cp:lastPrinted>
  <dcterms:created xsi:type="dcterms:W3CDTF">2019-12-04T03:57:00Z</dcterms:created>
  <dcterms:modified xsi:type="dcterms:W3CDTF">2020-01-29T09:12:00Z</dcterms:modified>
</cp:coreProperties>
</file>